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16D" w:rsidRPr="0066616D" w:rsidRDefault="0066616D" w:rsidP="0066616D">
      <w:pPr>
        <w:pStyle w:val="MS1Space"/>
        <w:spacing w:line="480" w:lineRule="auto"/>
        <w:jc w:val="center"/>
        <w:rPr>
          <w:b/>
          <w:sz w:val="36"/>
          <w:szCs w:val="24"/>
        </w:rPr>
      </w:pPr>
      <w:r w:rsidRPr="0066616D">
        <w:rPr>
          <w:b/>
          <w:sz w:val="36"/>
          <w:szCs w:val="24"/>
        </w:rPr>
        <w:t>SUPPLEMENTAL MATERIAL</w:t>
      </w:r>
    </w:p>
    <w:p w:rsidR="0066616D" w:rsidRPr="00242AA0" w:rsidRDefault="00242AA0" w:rsidP="00242AA0">
      <w:pPr>
        <w:keepNext/>
        <w:spacing w:after="0"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242AA0">
        <w:rPr>
          <w:rFonts w:ascii="Times New Roman" w:hAnsi="Times New Roman" w:cs="Times New Roman"/>
          <w:b/>
          <w:sz w:val="28"/>
          <w:szCs w:val="24"/>
        </w:rPr>
        <w:t xml:space="preserve">Clinical Outcomes Stratified by Baseline Functional Class </w:t>
      </w:r>
      <w:proofErr w:type="gramStart"/>
      <w:r w:rsidRPr="00242AA0">
        <w:rPr>
          <w:rFonts w:ascii="Times New Roman" w:hAnsi="Times New Roman" w:cs="Times New Roman"/>
          <w:b/>
          <w:sz w:val="28"/>
          <w:szCs w:val="24"/>
        </w:rPr>
        <w:t>After</w:t>
      </w:r>
      <w:proofErr w:type="gramEnd"/>
      <w:r w:rsidRPr="00242AA0">
        <w:rPr>
          <w:rFonts w:ascii="Times New Roman" w:hAnsi="Times New Roman" w:cs="Times New Roman"/>
          <w:b/>
          <w:sz w:val="28"/>
          <w:szCs w:val="24"/>
        </w:rPr>
        <w:t xml:space="preserve"> Initial Combination Therapy for Pulmonary Arterial Hypertension</w:t>
      </w:r>
    </w:p>
    <w:p w:rsidR="0066616D" w:rsidRPr="00B2362A" w:rsidRDefault="0066616D" w:rsidP="0066616D">
      <w:pPr>
        <w:keepNext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. James White, M.D., Ph.D., </w:t>
      </w:r>
      <w:r w:rsidRPr="00B2362A">
        <w:rPr>
          <w:rFonts w:ascii="Times New Roman" w:hAnsi="Times New Roman" w:cs="Times New Roman"/>
          <w:sz w:val="24"/>
          <w:szCs w:val="24"/>
        </w:rPr>
        <w:t>Anton Vonk-Noordegraaf, M.D.,</w:t>
      </w:r>
      <w:r>
        <w:rPr>
          <w:rFonts w:ascii="Times New Roman" w:hAnsi="Times New Roman" w:cs="Times New Roman"/>
          <w:sz w:val="24"/>
          <w:szCs w:val="24"/>
        </w:rPr>
        <w:t xml:space="preserve"> Stephan Rosencranz, M.D., </w:t>
      </w:r>
      <w:r w:rsidRPr="00B2362A">
        <w:rPr>
          <w:rFonts w:ascii="Times New Roman" w:hAnsi="Times New Roman" w:cs="Times New Roman"/>
          <w:sz w:val="24"/>
          <w:szCs w:val="24"/>
        </w:rPr>
        <w:t>Ronald J. Oudiz, M.D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362A">
        <w:rPr>
          <w:rFonts w:ascii="Times New Roman" w:hAnsi="Times New Roman" w:cs="Times New Roman"/>
          <w:sz w:val="24"/>
          <w:szCs w:val="24"/>
        </w:rPr>
        <w:t>Vallerie V. McLaughlin, M.D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362A">
        <w:rPr>
          <w:rFonts w:ascii="Times New Roman" w:hAnsi="Times New Roman" w:cs="Times New Roman"/>
          <w:sz w:val="24"/>
          <w:szCs w:val="24"/>
        </w:rPr>
        <w:t>Marius M. Hoeper, M.D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2362A">
        <w:rPr>
          <w:rFonts w:ascii="Times New Roman" w:hAnsi="Times New Roman" w:cs="Times New Roman"/>
          <w:sz w:val="24"/>
          <w:szCs w:val="24"/>
        </w:rPr>
        <w:t>Ekkehard Grünig, M.D., Hossein-Ardeschir Ghofrani, M.D.,</w:t>
      </w:r>
      <w:r>
        <w:rPr>
          <w:rFonts w:ascii="Times New Roman" w:hAnsi="Times New Roman" w:cs="Times New Roman"/>
          <w:sz w:val="24"/>
          <w:szCs w:val="24"/>
        </w:rPr>
        <w:t xml:space="preserve"> Murali Chakinala, M.D., </w:t>
      </w:r>
      <w:r w:rsidRPr="00B2362A">
        <w:rPr>
          <w:rFonts w:ascii="Times New Roman" w:hAnsi="Times New Roman" w:cs="Times New Roman"/>
          <w:sz w:val="24"/>
          <w:szCs w:val="24"/>
        </w:rPr>
        <w:t>Joan A. Barberà, M.D., Christiana Blair, M.S.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2AA0">
        <w:rPr>
          <w:rFonts w:ascii="Times New Roman" w:hAnsi="Times New Roman" w:cs="Times New Roman"/>
          <w:sz w:val="24"/>
          <w:szCs w:val="24"/>
        </w:rPr>
        <w:t xml:space="preserve">Jonathan Langley, B.Sc., </w:t>
      </w:r>
      <w:r>
        <w:rPr>
          <w:rFonts w:ascii="Times New Roman" w:hAnsi="Times New Roman" w:cs="Times New Roman"/>
          <w:sz w:val="24"/>
          <w:szCs w:val="24"/>
        </w:rPr>
        <w:t>Adaani E. Frost, M.D.</w:t>
      </w:r>
    </w:p>
    <w:p w:rsidR="0066616D" w:rsidRDefault="0066616D">
      <w:pPr>
        <w:rPr>
          <w:b/>
        </w:rPr>
      </w:pPr>
    </w:p>
    <w:p w:rsidR="008B0172" w:rsidRPr="008B0172" w:rsidRDefault="008B0172" w:rsidP="008B0172">
      <w:pPr>
        <w:widowControl w:val="0"/>
        <w:spacing w:before="29" w:after="0" w:line="240" w:lineRule="auto"/>
        <w:ind w:right="-20"/>
        <w:rPr>
          <w:rFonts w:ascii="Times New Roman" w:eastAsia="Arial" w:hAnsi="Times New Roman" w:cs="Times New Roman"/>
          <w:szCs w:val="24"/>
        </w:rPr>
      </w:pPr>
      <w:r w:rsidRPr="008B0172">
        <w:rPr>
          <w:rFonts w:ascii="Times New Roman" w:eastAsia="Arial" w:hAnsi="Times New Roman" w:cs="Times New Roman"/>
          <w:b/>
          <w:bCs/>
          <w:szCs w:val="24"/>
        </w:rPr>
        <w:t>List of Investigators and IECs/IRBs for AMBITION (NCT01178073; EudraCT Number: 2009-011150-17)</w:t>
      </w:r>
    </w:p>
    <w:p w:rsidR="008B0172" w:rsidRPr="008B0172" w:rsidRDefault="008B0172" w:rsidP="008B0172">
      <w:pPr>
        <w:widowControl w:val="0"/>
        <w:spacing w:before="3" w:after="0" w:line="240" w:lineRule="exact"/>
        <w:rPr>
          <w:rFonts w:ascii="Times New Roman" w:eastAsia="Calibri" w:hAnsi="Times New Roman" w:cs="Times New Roman"/>
          <w:szCs w:val="24"/>
        </w:rPr>
      </w:pPr>
    </w:p>
    <w:tbl>
      <w:tblPr>
        <w:tblW w:w="935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05"/>
        <w:gridCol w:w="1530"/>
        <w:gridCol w:w="2250"/>
        <w:gridCol w:w="3870"/>
      </w:tblGrid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Investigato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Sub</w:t>
            </w:r>
            <w:r w:rsidRPr="008B0172">
              <w:rPr>
                <w:rFonts w:ascii="Times New Roman" w:eastAsia="Arial Narrow" w:hAnsi="Times New Roman" w:cs="Times New Roman"/>
                <w:b/>
                <w:bCs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Investigato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Description of Research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86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Facility, Hospital/ Institution, and Addres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Name of IEC/IRB Committee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Address, Committee Chai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Austral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ort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Tame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elermajer, Dav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BBS, PhD (FPI) Youssef, Peter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Paul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BBS, FRA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au, Edmun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yal Prince Alfred Hospital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77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spiratory Medicine Department, Missenden 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, Camperdown, New South Wales, 2050, Austral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ydney Local Healt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strict Ethic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view Committee (RPAH Zone), Research Development Office, Level 3, Building 92, Royal Prince Alfred Hospital, Missenden Road, Camperdown, 2050, Austral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Loblay,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obert</w:t>
            </w:r>
          </w:p>
        </w:tc>
        <w:bookmarkStart w:id="0" w:name="_GoBack"/>
        <w:bookmarkEnd w:id="0"/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eogh, An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rover, Rominder 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otlyer, Eugen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im, Choon 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cDonald, Peter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pina, Robert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 Vincents Hospital, Heart Lung Transplant Clinic, Level 4, Xavier Building, 390 Victoria Street, Darlinghurst, New South Wales, 2010, Austral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ydney Local Health District Ethic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view Committee (RPAH Zone), Research Development Office, Level 3, Building 92, Royal Prince Alfred Hospital, Missenden Road, Camperdown, 2050, Austral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Loblay,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o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ermeen, Fiona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BBS, FRA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mbers, Daniel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pkins, Pet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rinc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rles Hospital, Thoracic Admin Building, Level 1, Rode Road, Chermside, Queensland, 4032, Austral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 Prince Charles Hospital Northside Health Service District HREC, Rode Road, Chermside, Queensland, 4032, Austral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Denma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ussell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napToGrid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ilp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rick, Dav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 FRA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napToGrid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wyer, Nath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yal Hobart Hospital, 48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iverpool Street, Hobart, Tasmania, 7000, Austral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napToGrid w:val="0"/>
              <w:spacing w:after="0" w:line="240" w:lineRule="auto"/>
              <w:ind w:right="48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man Research Ethics Committee (Tasmania) Network, University of Tasmania, Private Bag 01, Hobart, Tasmania, Australia</w:t>
            </w:r>
          </w:p>
          <w:p w:rsidR="008B0172" w:rsidRPr="008B0172" w:rsidRDefault="008B0172" w:rsidP="008B0172">
            <w:pPr>
              <w:widowControl w:val="0"/>
              <w:snapToGrid w:val="0"/>
              <w:spacing w:after="0" w:line="240" w:lineRule="auto"/>
              <w:ind w:right="23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napToGrid w:val="0"/>
              <w:spacing w:after="0" w:line="240" w:lineRule="auto"/>
              <w:ind w:right="23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Cow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itanovic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achel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Lavender, Melanie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A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BChB, MR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abbay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li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yal Perth Hospital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dvanced Lung Disea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linic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evel 3 Ainslie Hou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llington Stre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Perth, Western Australia, 6000, Austral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yal Perth Hospita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Ethics Committee, Kirkman House, Wellington Street Campus, Perth, Western Australia, 6847, Australia 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Van Bockxme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k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Williams, Trevor J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FRACP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eating, Domini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hitford, Hel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robel, Jeremy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 Alfred Hospital, D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tm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 of Allergy Immunology &amp; Re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ratory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icine, 5th Floor, Main Ward Block, Commercial Road, Melbourne, Victoria, 3004, Austral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 Alfred Hospital, Human Research Ethics Committee, Commercial Road, Melbourne, Victoria, 3004, Austral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cNeil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h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Austr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aehler, Christi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ima, Katharin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sole, Susann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effler-Ragg, Judith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ogelsinger, Hele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izinische Universität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nsbruck, Universitätsklinik für Innere Medizin VI, Anichstrasse 35, Innsbruck, 6020, Au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K der Med. Universität Wi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6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Borschkegasse 8b/E06, Vienna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090, Austr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Sin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rns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ang, Irene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. 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Renner, Mar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adush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Kolici, Roel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koro Sajer, Nik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. Clinic for Internal Medicine II / Cardiology, W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hringer Guertel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8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0, Vienna, 1090, Austri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K der Med. Universität Wi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6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Borschkegasse 8b/E06, Vienna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090, Austr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6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6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Sin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rns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Belgiu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lcroix, Mari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. MD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lge, Cathari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uyts, W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ir Ziekenhuis Gasthuisberg, Department of Pneumology, Here Street 49, Leuven, 3000, Belgiu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liniques Universitaires de Bruxelles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Erasme, Comité d'Ethique, Route de Lennik 808, Brussels, 1070, Belgiu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Herchuelz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ndré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Vachiery, Je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L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c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E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uez, Sandrin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Naeije, Robert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Yerly, Patrick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liniques Universitaires d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53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ruxelle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Erasme, Department of Cardiology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Route de Lennik, 808, Bruxelles, 1070, Belgiu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liniques Universitaires de Bruxelles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ital Erasme, Comité d'Ethique, Route de Lennik 808, Brussels, 1070, Belgiu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Herchuelz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ndré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Canad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Bshouty, Zoheir. DM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amsey, Clar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Health Sciences Centre, 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spiratory Hospital, RS3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7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810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herbrook Street, Winnipeg, Manitoba, R3A 1R8, Canad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Manitoba, Biomedical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cs Research Board, P123, 770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nnatyne Avenue, Winnipeg, Manitoba, R3E 0W3, Canad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icolle, Lindsay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ranton, Jo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CP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ric, Jakov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nganatt, Jo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oronto General Hospital, 1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-1170 CSB, 585 University Avenue, Toronto, Ontario, M5G 2N2, Canad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Research Ethics Board, 10th floor room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0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56, 700 University Avenue, Toronto, Ontario, M5G 1Z5, Canad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Hesslegrave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nal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irani, Naush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 FRCP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isher, Di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lmersen, Douglas. MD Loewen, Andr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 Rimmer, Karen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MD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akrar, Mitesh V. MD, FRCP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2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in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i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Peter Lougheed Center, Respiratory Research, Room 1100, 3500 26 Avenue North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s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Calgary, Alberta, T1Y 6J4, Canad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Calgary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Conjoint Health Research Ethics Board, 3rd Floor, Mackimmie Library Tower (MLT 300), 2500 University Drive NW, Calgary, Alberta, T2N 1N4, Canad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1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1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Page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acey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rovencher, Stee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FRCP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Dion, Genevièv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artel, Simo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imon, Mathieu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Institut Universitaire de Cardiologie et de Pneumologie de Québec, 2725 Chemin Sainte Foy, Quebec City, Québec, G1V 4G5, Canad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Institut Universitaire de Cardiologie et de Pneumologie de Québ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c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 Comité d'é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ique de la recherche, 2725 Chemin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St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Foy, Quebec, Québec, G1V 4G5, Canad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Moli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k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wiston, Joh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. MD, MP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evy, Rober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ancouver General Hospital, The Lung Centre, 7th Floor, 2775 Laurel Street, Vancouver, British Columbia, V5Z 1M9, Canada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British Columbia, Clinical Research Ethics Board, Room 210, 828 West 10th Avenue, Vancouver, British Columbia, V5Z 1L8, Canad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Bellward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ail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Fran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Bourdin, Arnau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. MD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iron, Raphaël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Meziane, Lahouari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RU de Montpelli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– Hôpital Arnaud de Villeneuve, Service des Maladies Respiratoires, 371, avenue du Doyen Gaston Giraud, Montpellier cedex 5, 34295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- 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  <w:lang w:val="fr-FR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 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bot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e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çois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ouat, Ari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uillaumot, An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U de Nancy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pour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86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Adultes de Br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ois, Service Pneumologie, Tour Drouet, Rue du Morvan, Vandoeuvr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les- Nancy, 54511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 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ttin, Vince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ordier, Je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Françoi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Khouatra, Chah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Kiakouam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aleka, Liz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iegay, Fabrice. MD Traclet, Juli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ôpital Louis Pradel, Servi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neumologi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entre de Référence des Maladi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 Pulmonaires Rare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28, avenu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Doyen Lépine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Lyon Cedex, Bron, 69677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 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 Groote, Pascal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Fertin, Mari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achulla, Eric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Lambert, Marc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Launay, David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RU de Lill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– Hôpital Cardiologiqu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ardiolog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 Boulevard du Pr Jules Leclercq, Lille, 59037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 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romer, Clai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lanchard, Elod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81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Nubr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L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oniat, Kari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.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icard, F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ançois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U de Bordeaux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Haut-Lévêqu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3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Unité Pneumologie, Bâtiment du Centre François Magendie, Avenue de Magellan, Pessac cedex, 33604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- Pavillon La Force /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P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te 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 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chon, Irè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arnier, Aud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Couturaud, Francis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65"/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ut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obert, Christop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65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e Henaff, Mikael. MD Leroyer, Christop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U de Bres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de la Cavale Blanch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Service Pneumologie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54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oulevard Tanguy Prigent, Bres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Ced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x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9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6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9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, Le Kremlin 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aganin, Fabrice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chot, Eric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Peyrat, Elsa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oubeau, Patrice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U la Réunion, GHS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ervice Pneumologie et Maladies Infectieuses, Médecine R, Avenue du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é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ident Mitterrand, Saint Pierre cedex, 97448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 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is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Christop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amara, Boubou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Quetant, Sébastien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int-Raymond, Christel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U de Grenobl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Albert Michallon, Service Pneumologie, Boulevard de la Chantourne, La Tronche, 38700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ê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 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ynau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aubert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ti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ltey, Berenger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Dufeu, Nadine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Nieves, Ana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U de Marseill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Nord, Service de Pneumologie, Chemin des Bourrely, Marseille cedex 20, 13915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Simonneau, Géral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is, Xavier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Montani, David. MD Parent, Florence 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avale, Laurent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itbon, Olivier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ôpital Kremlin Bicêtre, Service de Pneumologie et Réanimation Respiratoire, Pavillon BROCA, 78, rue du Général Leclerc, Le Kreml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icêtre cedex, 94275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a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 Bicêtre cedex, 94275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etu, Laure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revot, Grégoi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U de Toulous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Larrey, Service Pneumologi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ôle Voies Respiratoires, 24, chemin de Pouvourvill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TSA 30030, Toulouse cedex 9, 31059, Fran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PP Ile de F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nce V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Hôpital Bicêtre, Secteur Marr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Pavillon La Force / Por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5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- 1er étage, 78, rue du Général Leclerc, Le Kremlin Bicêtre cedex, 94275, Fran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Car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Jacque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German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wert, Ra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f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r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llmann, Tom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etsklinikum Greifswald, Department of Internal Medicine, Respiratory Medicine and Infectious Disease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iedri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Loeffle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3a, Greifswald, Mecklenbu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orpommern, 17487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1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 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hofrani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ssein Ardesch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lly, Michael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an, Grimminger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aradas, Burcu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lger, Katrin. Dr. med Schweitzer, Jassin Sommer, Natascha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ommerlad, Janin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amm, Melani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iede, Henning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osswinckel, Rober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etsklinikum Gies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linik Strasse 33, Giessen, Hessen, 35392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ruenig, Ekkeh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r. 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nz, Andreas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rvinus, Christoph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genlauf, Benjamin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ichtblau, Mona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gel, Christian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oraxklinik Heid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berg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GmbH, Amalien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rass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5, Heidelberg, Bad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uerttemberg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69126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ld, Matthias. 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unreben, Johanna. 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ll, Regina. Dr. med Romen, Tobias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roeder, Barbara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alter, Franziska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ssionsaerztliche Klinik Würzburg GmbH Innere Medizin Pneumolog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, Salvator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Stras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7,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uerzburg, Bayer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97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7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effken, G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aun, Silke Doris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lank, Michael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lka, Chri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in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28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ul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bbert, Bernh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etsklinikum Carl Gustav Carus Dresde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Medizinische Klinik und Poliklinik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I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etscher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74, Dresden, 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307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Hoeper, Mariu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. Dr. 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olpon, Heiko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nudsen, Lars. Dr. med Meyer, Katrin. Dr. med Olsson, Karen. Dr. med Rademacher, Jessica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zinische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bteilung Pneumologi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 30625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lose, Han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E. 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na, Nolde. Dr. med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umann, Hans Joerg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rimme, Ina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rbaum, Lar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nnigs, Jan Kristoff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yckendorf, Jan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queka, Tim. Dr. med Strassburg, Mareik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etsklinikum Eppendorf, Medical Clinic, Pnemologie, Mart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52, Hamburg, Hamburg, 20246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L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ge, Tobia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40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feifer, Michae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gotta, Sabine Friederik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ulz, Christi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etsklinikum Regensburg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vision of Pulmonology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z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s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f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us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lee 11, Regensburg, Bayern, 93053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rohr, Claus. 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ezner, Carlos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is, Tobia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ild, Carol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on Wulffen, Werner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linikum Grosshadern, Marchionini Strass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5, Muenchen, Bayern, 81377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pitz, 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isti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Zorn, Ruediger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RK Kliniken Berlin Koepenick, Klinik fuer Innere Medizin Kardiologi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lvad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lend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-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, Berlin, Berlin, 12559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-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rasse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senkranz, Stephan. Dr. me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umitrescu, Daniel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r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erhardt, Felix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nitker, Jessik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iethen, Thomas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linikum der Universitae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oeln, Klinik III fuer Innere Medizin, Kerpen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as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62, Koeln, Nordrhe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fale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50937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kowasch, Dirk. 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yung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on, Ki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bst, Stef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uleta, Izabe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etsklinikum Bonn Medizinische Klinik 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I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Sigmu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Freu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5, Bonn, Nordrhe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falen, 53127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orichter, Steph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r. 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ermann, Mart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38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abitz, Han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ach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ueller, Tobia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 Scholz, Tobias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etsklinikum Freiburg, Department of Internal medicine, Division of Pneumology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illian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5, Freiburg, Bad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Wuerttemberg, 79106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Staehler, G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lm, Klau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uenther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olk, An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linikum Loewenstein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Gmb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, Medizinische Klinik I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m Geisshoelzle 62, Loewenstein, Bad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uerttem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74245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lkens, Heinrik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tz, Christia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zen, Kari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etsklinikum des Saarlande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nere Medizine V, Kirrberger Strasse 100, Homburg, Saarland, 66421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rtz, Huber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W. Dr. me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rachtrup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bi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Dr. me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7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eyfarth, Han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uerg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r. me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etsklinikum Leipzig, Liebig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ras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0, Leipzig, Sachsen, 4103, German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thikkommission der Medizinischen Hochschule Hannov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u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-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rasse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nover, Niedersachsen, 30625, German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1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Troeg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ter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Greec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thi, Anastas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Lekakis, Ioannis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Orfanos, Styliano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Triantafyllidi, Hele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Tsagkaris, Iraklis. MD Vrigkou, Eleni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General Hospital "ATTIKON", B' Intensive Care Unit-Pulmonary Hypertension Department, 1 Rimini Street, Haidari, Athens, 12462, Gree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tional Ethics Committee, 284, Messogion avenue, Athens, 15562, Gree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avasile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hana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io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hanasopoulos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eorgios. 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merouti, Eftich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nassis Cardiac Surgery Center, 1st Department of Cardiology, 356 Syggrou Avenu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allithea, Athens, 17674, Gree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tional Ethics Committee, 284, Messogion avenue, Athens, 15562, Gree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avasile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hanasio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lamis, Kariofill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apadopoulos, Ioannis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Sarikoudis, Theodosios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eneral Hospital of Kavala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2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heumatology Clinic, Agios Silas, Kavala, 65500, Gree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tional Ethics Committee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84, Messogion avenue, Athens, 15562, Gree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2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2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avasile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hanasio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uros, Demosthenes. MD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Tzouvelekis, Argyri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. MD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Xloropoulou, Niki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Zaxaris, Georgi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eneral University Hospital of Alexandroupolis, Respi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atory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linic, Dragana, Alexandroupolis, 68100, Gree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tional Ethics Committee, 284, Messogion avenue, Athens, 15562, Gree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avasile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hanasio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eorgopoulos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mitrios. MD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ondyli, Eumorf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trouska, Ioan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28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Hospital of Heraklion, Intensive Care Clinic, Stavrakia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&amp; Voutes, Herakli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Crete, 7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10, Gree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tional Ethics Committee, 284, Messogion avenue, Athens, 15562, Gree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avasile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hanasio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onstantinides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ros. MD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likias, Georgio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omaidi, Adi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General Hospital of Alexandroupolis, University Cardiology Clinic, Perioxi Dragana, 68100, Alexandroupolis, 68100, Gree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tional Ethics Committee, 284, Messogion av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e, Athens, 15562, Gree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avasile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hanasio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anopoulos, Ioannis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itsiou, Georg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. Papanikolaou Hospital, Respiratory Deficiency Unit, Exohi, Thessaloniki, 57010, Gree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National Ethics Committee, 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4, Messogion avenue, Athens, 15562, Gree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avasile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hanasio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 xml:space="preserve">Styliadis, Ioannis. MD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iannakoulas, George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uratoglou, Sophia- Anastasi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rcharidou, Despoina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"Ahepa" University General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5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spital of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ssaloniki, A' University Cardiology Clinic, 1 St. Kiriakidis St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e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Thessaloniki, 54636, Greece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tional Ethics Committee, 284, Messogion avenue, Athens, 15562, Gree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avasile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hanasios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Ital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aliè, Nazzare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achetti, Cristin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anes, Alessandra Palazzini, Massimiliano Rinaldi, Andre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Rizzo, Nicol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ciarra, Francesc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Terzi, Francesc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zienda Ospedalier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aria Policlinico S. Orsola Malpighi, Istituto di Cardiolog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Via Massarenti, 9, Bologna, Em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l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Romagna, 40138, Ita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mitato Etico Indipendent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Via Massarenti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9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Bologna, 4013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8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tal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Montanaro,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Nicola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ini, Carl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irò, Edoardo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uleo, Carolin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ncani, Robert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ondazione Toscana "G. Monasterio"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CNR Regione 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ana, Reparto di Pneumologia, Via Moruzzi n. 1, Pisa, Toscana, 56124, Ita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omitato Etico Azienda Ospedaliera Universitaria Pisana, Via Roma 67, Pisa, Toscana, 56126, Ital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Danesi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mano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ulè, Massimiliano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G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ssia, Gian Paolo. MD, FSCAI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ruta, Patriz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nisteri, Margherita Pistritto, Annamaria Scarabelli, Marilen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zienda Ospedaliera Universitaria Vittorio Emanuele, Ferrarotto, Santo Bambino, U.O. di Cardiologia, P.O. Ferrarotto Alessi, Via S. Citelli, Catania, 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ania, Sicilia, 95100, Ita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mitato Etico dell’Azienda Ospedaliero Universitaria “Policlinico Vittorio Emanuele”, Via Citelli, Catania, 9512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Ital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Ami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xas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tilde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orcu, Mauriz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rda, Marco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iardina, Giorgio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nca, Ilar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rrù, Pierpaol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zienda Ospedaliera "G.Brotzu", S.C. Cardiolog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p.to Patologia Cardiaca, Piazzale Alessandro Ricchi, 2, Cagliari, Sardegna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9134, Ita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mitato Etico Indipendente dell`Azienda Ospedaliera “Giuseppe Brotzu”, Piazzale Alessandr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icchi, 2, Caliagri, 9134, Ital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1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1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Farri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dreina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izza, Carmine Dar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.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adagliacca, Roberto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ambardella, Cristin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Nocioni, Martin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apa, Silv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ezzuto, Beatric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oscia, Robert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oliclinico Umberto 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– Università La Sapi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za, D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artimento di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ienze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ardiovascolari Respiratorie Morfologiche, Cardiologia, Viale del Policlinico 115, Roma, Lazio, 161, Italy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mitato Etico dell'Azienda Policlinico Umberto I di Roma, Viale del Policlinico, 155, Roma, Lazio, 161, Ital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Isidori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do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pacing w:val="1"/>
                <w:sz w:val="18"/>
                <w:szCs w:val="24"/>
              </w:rPr>
              <w:t>Japa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be, Koht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48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ishi, Takuy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. MD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oike, Georg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Kyushu University Hospital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1,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idashi, Higash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, Fukuok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shi, Fukuoka, 8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582, Japa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Kyushu University Hospital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1,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shi, Higash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, Fukuok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hi, Fukuoka, 8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582, Japa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Masuda, Satohiro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tano, Masaru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Yao, Atsushi. MD, Ph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aba, Toshiro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inugawa, Koichiro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ki, Hisataka. MD,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 University of Tokyo H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pital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7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ongo, Bunky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ku, Tokyo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13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655, Japa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The University of Tokyo Hospital, 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7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ongo, Bunky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, Tokyo, 1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655, Japa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46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46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to, Shinichi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sujino, Ichiz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hira, Hiroshi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akahiro, Sato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aku, Watanabe. MD,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kkaido University Hospital, North 14, West 5, K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, Sappo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hi, Hokkaido, 06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0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648, Japa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kkaido University Hospital, North 14, West 5, K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, Sappo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hi, Hokkaido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60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648, Japa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seki, Ke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Watanabe, Hiroshi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MD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akeuchi, Kazuhik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Hamamatsu University School of Medicine, University Hospital, 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0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Handayama, Higashi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, Hamamat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ity, Shizuoka, 43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3192, Japa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Hamamatsu University School of Medicine, University Hospital, 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0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, Hand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yama, Higash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, Hamamat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city, Shizuoka, 43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192, Japa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memura, Kazuo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Netherland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omars, Karin A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V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mpel, Vanessa PM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cademisch Ziekenhuis Maastricht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partment of Respiratory Disease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P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byelaan 25, Maastricht, 6229 HX, Netherland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V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ije Universtite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dical Cent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De Boelelaa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itsch Ethische Toetsingscommiss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117, Amsterdam, 1081 HV, Netherland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Rauwerda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J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 A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an Den Toorn, Leon M. 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omars, Karin A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jsenbeek-Lourens, Marlies S. MD,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rasmus MC, 's Gravendijkwal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30, Rotterdam, 3015 CE, Netherland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V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ije Universtite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dical Cent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De Boelelaa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itsch Ethische Toetsingscommiss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117, Amsterdam, 1081 HV, Netherland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son: Rauwerda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J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 A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onk Noordegraaf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tonie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gaard, Harm J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onstra, Ank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V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ije Universtite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dical Cent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De Boelelaan 1117, Amsterdam, 1081 HV, Netherland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V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ije Universtite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dical Cent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De Boelel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ditsch Ethische Toetsingscommiss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117, Amsterdam, 1081 HV, Netherland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Rauwerda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J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 A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Spa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rberá Mir, Joa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bert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lanco Vich, Isabel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morro Tort, Nuri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l Pozo Rivas, Roberto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spital Clinic i Provincial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 Barcelo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/ Villarroel, 17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Barcelona, 8036, 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arrera Lamarca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iguel. MD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ala Llinás, 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e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Universitar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Son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Espase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  <w:lang w:val="fr-FR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tra. de Vallmossa, 7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9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 Palma de Mallorca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70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 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l Castillo Palma, Mª Jesús. MD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arcía Hernández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86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cisco Jo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é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D Sánchez Román, Jul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MD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Hospital Virgen del Rocío, Avd. Manuel Siurot s/n, Sevilla, 41013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ómez Sánchez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iguel Angel. 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arrios Garrido-Lestache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Elvira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l Pozo Rivas, Roberto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scribano Subias, Pilar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D,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Doce de Octubre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Unida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lnsuficiencia Cardiaca e Hipertens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n Pulmona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Ctra. </w:t>
            </w:r>
            <w:proofErr w:type="gramStart"/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de</w:t>
            </w:r>
            <w:proofErr w:type="gramEnd"/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 Andalucía Km. 5,4, Madrid,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 28041, 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59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59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ázaro Salvador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í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Virgen de la Salu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  <w:lang w:val="fr-FR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Avda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rber 3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Toled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50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López Reyes, Raquel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Nauffal Manzur, Dolores. MD, Ph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La F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/ Bulevar Sur s/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 Valencia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4602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6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 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Merino Verdugo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ul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Arroyo Varela, Macarena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De Ramón Garrido, Enrique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MD, PhD Espíldora Hernández, Francisco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Hospital Carlos Haya, Avda, Carlos Haya s/n, Málaga, 29010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  <w:lang w:val="fr-FR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igueiro Veloso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ed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Álvarez Barredo, María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Álvarez Dobaño, José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nuel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Rábade Castedo, Carlos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omplej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Clinico Universitario de Santiago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de Compostel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Servicio de Cardiologia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/ Choupana s/n, Santiago de Compostela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A Coruna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15706, 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mán Broto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ton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Bravo Masgoret, Carle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López Meseguer, Manuel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onforte Torres, Victor. MD,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spital Vall d'Hebró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ervei de Pneumologia Planta Baixa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seo Vall de Hebrón 1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9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2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9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Barcelona, 8035, 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Hospital 12 de Octubre, Ctra de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Anda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  <w:lang w:val="fr-FR"/>
              </w:rPr>
              <w:t>l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ntos Luna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cisco. M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Redel Montero, Javier.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Vaquero Barrios, José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Manuel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spital Reina Sofía, Avda. Menéndez Pidal s/n, Córdoba, 14004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egovia Cubero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avi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ómez Bueno, Manuel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Hospital Puerta de Hierro, C/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anuel de Falla, 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  <w:lang w:val="fr-FR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 Majadahonda Madrid, 28222, 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ueiro Bendito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ton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audó Navarro, Javier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Kopecna, D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spital Ramón y Cajal, Respiratory Department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tra.de Colmenar Viejo km.9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drid, 28034, 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alldeperas Combas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a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on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Universitari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de Bellvitg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 C/ Feixa Larga,s/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L'Hospitalet de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lobreg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9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7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 M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Zurbano Goñi, Felip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errer Pargada, Diego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turbe Fernández, Davi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Marques de Valdecilla, Avd. de Marques de Valdecilla s/n, Santander, 39008, Spa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Hospital 12 de Octubre, Ctra de Andalucia, Km 5.4 Hospital 12 Octubre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 xml:space="preserve"> 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adrid, 28041, Spa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hairperson: De Fruto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Javier Ortiz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pacing w:val="1"/>
                <w:sz w:val="18"/>
                <w:szCs w:val="24"/>
              </w:rPr>
              <w:t>Swede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bbert, Laila. 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69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ansson, Kjell. M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fetlawi, Monthir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nell, E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e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versitetssjukhuset i Linköping, Kardiologiska kliniken, Universitetssjukhuset i Linköping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L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köpi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581 85, Swede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Regionala Etikprövningsnämnden I Göteborg, Guldhedsgatan 5A, Göteborg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13 20, Swed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Kärrström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gi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ådegran, Göra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kmehag, Björn LV. M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sselstrand, Roger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lm, Joha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ornhall, Björ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itan, Öyvind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kånes universitetssjukhus, Kliniken för hjärtsvikt och klaffsjukdom, Lund, Divisio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2LK, Hjärtmottagningen, Skånes universitetssjukhus, Lund, 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221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5, Swede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gionala Etikprövningsnämnden I Göteborg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Guldhedsgatan 5A, Göteborg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13 20, Swed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Kärrström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gi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Rundqvist, Bengt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elimovic, Nedim. MD, Ph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dersson, 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rtfay, Sv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rik Bollano, Entel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uttaRoy, Sm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 Gilljam, Thom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 Sakiniene, Egidij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ahlgrenska Universitetssjukhuset, Kardiologens forskningsenhet, Vån 5, Gröna Stråket 9, Göteborg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13 45, Swede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gionala Etikprövningsnämnden I Göteborg, Guldhedsgatan 5A, Göteborg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13 20, Swed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Kärrström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gi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öderbe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g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Stef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onzalez, Manuel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mea University Hospital, Norrlands Universitetssjukhus, Medicinkliniken, Department of Public Health and Clinical Medicine, Cardiology, Norrlands Universitetssjukhus, Umeå, 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901 85, Swede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Regionala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tikprövningsnämnden I Göteborg, Guldhedsgatan 5A, Göteborg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13 20, Swed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Kärrström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gi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kström, Gerhard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G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jörklund, Erik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ristersson, Christin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avianipour, Mohammad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kademiska Sjukhuset, Kard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gkliniken, Akademiska Sjukhuset, Uppsala, 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751 85, Swede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Regionala Etikprövningsnämnden I Göteborg, Guldhedsgatan 5A, Göteborg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13 20, Swed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Kärrström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gi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United Kingdo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ghla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h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erard. MD, FR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obarro, Davi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ynch, Bernadette Schreiber, Benji Schwaiger, Johann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alerio, Christopher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yal Free Hospital, Pulmonary Vascular Disease Unit, Pond Street, London, NW3 2QH, United Kingdo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firmary, West of Scotland REC1, Ground Floor, Tennent Institute, 38 Church Street, Glasgow, G11 6NT, United Kingdo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Hunt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h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iely, Dav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ndliffe, Rob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lliot, Charl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yal Hallamshire Hospital, Pulmonary Vascular Disease Unit, Room M39A, Glossop Road, Sheffield, S1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JF, United Kingdo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firmary, West of Scotland REC1, Ground Floor, Tennent Institute, 38 Church Street, Glasgow, G11 6NT, United Kingdo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Hunt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h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eacock, Andrew J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FR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ash, Laur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ewis, Melani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urch, Coli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Crawley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eph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hnson, Marti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ing, Yi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cGlinchey, Neil Thomson, Stephe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olden Jubilee National Hospital, Scottish Pulmonary Vascular Unit, Agamemnon Street, Clydebank, G81 4D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Y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United Kingdo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firmary, West of Scotland REC1, Ground Fl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, Tennent Institute, 38 Church Street, Glasgow, G11 6NT, United Kingdo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8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8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Hunt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h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epk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Zaba, Joan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D, FR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gen, Gu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dinnapola, Charak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acprzak, Anet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heares, Kare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aboarda Buasso, Dolore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worth Hospital, Papworth Everard, Cambridge, Cambridgeshi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B3 8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United Kingdo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firmary, West of Scotland REC1, Ground Floor, Tennent Institute, 38 Church Street, Glasgow, G11 6NT, United Kingdo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Hunt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h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ort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ephe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BBS, FRCP, Ph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mopouli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onstantino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ino, Phili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yal Brompton and Harefield NHS Foundation Trust, Biomedical Research Unit, Sydney Street, London, SW3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6NP, United Kingdom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Western Infirmary, West of Scotland REC1, Ground Floor, Tennent Institute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urch Street, Glasgow, G11 6NT, United Kingdo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Hunt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h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b/>
                <w:bCs/>
                <w:sz w:val="18"/>
                <w:szCs w:val="24"/>
              </w:rPr>
              <w:t>United Stat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keepNext/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len, Roblee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bertson, Timothy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vdalovic, Mark. MD Whitcomb, Charles K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California Davis Medical Center, 2315 Sto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kton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ulevard, Room 5212, Sacramento, California, 95817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stitutional Review Board, 2315 Stockton Boulevard, Sacramento, California, 95817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ynthia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Allen, Samuel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braham. D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sadulla, Mohammed S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lliam Beaumont Hospital, 44201 Dequindre Road, Troy, Michigan, 48085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lliam Beaumont Hospital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man Investigation Committe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armacy Dock #1, 3811 West Thirteen Mile Road, Royal Oak, Michigan, 4807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6769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: Koerber, John M. Phar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ris, Robert M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ares, Wassim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ord, Hubert James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Colorado Cardiac and Vascular Center, Anschutz Inpatient Pavillion, 12605 East 16th Avenu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om 3.2203, Aurora, Colorado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80045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Colorado Health Sciences Center, 12401 East 17th Avenue, Aurora, Colorado, 80045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North Carolina, Office of Human Research Ethi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iomedical Institutional Review Board, CB# 7097, Medical School Building 52, M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o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 Farm Road, Chapel Hill, North Carolina, 27599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9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9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mphry, Ruth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desch, David B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FACP, FC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baca, Ett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bbott, Cheryl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rnez, Gentle. RN, BS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ull, Todd M. MD Dempsey, Edward C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raham, Bria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iphoff, Brenda. RN, BS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cCollister, Deborah. RN, BS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Zupancic, Debra. FN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Colorado Health Sciences Center, 12401 East 17th Avenue, Aurora, Colorado, 80045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lorado Multiple Institutional Review Board (COMIRB), 13001 East 17th P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e, Room No 3214, Aurora, Colorado, 80010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asterday, Ke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jwa, Abubakr A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FC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ury, Jame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nes, Lisa M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ft, Levi C. B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hujaat, Adil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sman, Faisal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ood, Janice. RR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Florida Health Science Center, College of Medicine, 653 West 8th Street, Faculty Clinic, 3rd Floor, Jacksonville, Florida, 32209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Western Institutional Review Board (WIRB), 1019 39th Avenue South East, Puyallup, Washington, 98374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erson: Wilkins, R 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nza, Raymond L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garwal, Rich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anwar, Manreet. MD Murali, Srinivas. MD, FACC, FAC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aina, Amresh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avi, Pranav. MBBS, CCRC, CCR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ssi, Joan. RN, BS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okos, George G. D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Allegheny General Hospital, 320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t North Avenue, Pittsburgh, Pennsylvania, 15212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legheny Singer Research Institut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West Penn Allegheny Health System Institutional Review Board (AS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I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WPA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IRB), 320 East North Avenue, Pittsburgh, Pennsylvania, 1521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rs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rda, David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Bourge, Robert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rles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charya, Deepak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deiras, Marti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yaga-Rendon, Renzo Y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mboukian, Salpy V. MD, MSPH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allaj, Jose A. MD, FAC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The Kirklin Clinic, 2000 Sixth Avenue South, Birmingham, Alabama,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5233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Zeigler Research Building, 703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outh 191th Street, 535 Birmingham, Alabama, 35294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Western Institutional Review Board (WIRB), 1019 39th Avenue South East, Puyallup, Washington, 98374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 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kinala, Murali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han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illadello, Joseph J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edars, Ari M. MD Duncan, Maribeth. AP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wton-Lovato, Ellen. RN, BS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ashington University School of Medicine, Division of Pulmonary and Critical Care, Campus Box 8052, 660 South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uclid Avenue, Saint Louis, Missouri, 63110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ashington University School of Medicine, Human Research Protection Office, 660 South Euclid Avenue, Campus Box 8089, Saint Louis, Missouri, 63110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ers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WA00002284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stanz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Mari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sa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22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x, Laura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2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gate, Mary. MSN, CCN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2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lder, Lea. RN, MSN, MBA, C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2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ern, Sarah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2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rockas, Kim Sabaliauskas, Gail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2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alika, Ali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2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Yanz, Joan. RN, BS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22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dwest Heart Foundation, 1901 South Meyers Road, Oakbrook Terrac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Illinois, 60181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pernicus Group Institutional Review Board (CGIRB), One Triangle Drive, Suite 100, P.O. Box 110605, Research Triangle Park, North Carolina, 27709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1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1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Veit, Glenn C. J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riner, Gerard J. M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len, Denean. B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sai, Parag. MD Johnson, Sylvia. RN Mamary, Albert Jame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tti, Aditi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henoy, Kartik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aver, Sheila. D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Temple Lung Center, Parkinson Pavilion, Philadelphia, Pennsylvania, 19140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stitutional Review Board (WIRB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)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, 1019 39th Avenue South East, Puyallup, Washington, 98374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Cummings, Rhett J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werfind, William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esnutt, Ash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ay, Mary Alice (Meg) L. CCR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ffner, Joh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tchkin, David L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acobs, Marc 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efor, Michael J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ibby, Louis 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os, Arlena. 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rganroth, Melvi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aumberg, Thomas H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kokan, Michael D. MD Strauss, Wayne. MD Wesenberg, Karen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The Oregon Clinic, PC/ Pulmonary Division, 1111 North East 99th Avenue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ite #200, Portland, Oregon, 97220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pernicus Group Institutional Review Board (CGIRB), One Triangle Drive, Suite 100, P.O. Box 110605, Research Triangle Park, North Carolina, 27709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1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1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Veit, Glenn C. J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DeBoisblanc, Bennett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aul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i, Murtuz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ammi, Matthew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ain, Surma. MD Tejedor, Richard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0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entura, Hector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uisiana State University Health Sciences Cente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w Orleans, Department of  Internal Medicine, Section of Pulmonary/Critical Care Medicine, 1901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erdido Street, Suite 3205, New Orleans, Louisiana, 7011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uisiana State University Health Sciences Cente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New Orleans, Institutional Review Board, 433 Bolivar Street, New Orleans, Louisiana, 70112, United States 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Kartz, Ken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</w:rPr>
              <w:t>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ggert, Michael S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FCCP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ich, David M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arnett, Alfred. MD Mahoney, Paul D. MD Mckechnie, Ronald 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untzer, Laura. P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Rozek, Robyn. PA Tomlinson, James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entara Cardiovascular Research Institute, Division of Pulmonary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Critical Care Medicine, Sentara Heart Hospital, 600 Gresham Drive, Suite 8630, Norfolk, Virginia, 23507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pernicus Group Institutional Review Board (CGIRB), One Triangle Drive, Suite 100, P.O. Box 110605, Research Triangle Park, North Carol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, 27709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Veit, Glenn C. J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lliott, Charl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regory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ekweg, Deedre Elizabeth. RN, BS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own, Lynette Mardel. MD,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yes, Michael Lee. RN, BS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gewald, Matthew Jame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itterman, Natalie Jo Seegmiler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omer, David Peter. M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termountain Medical Center, Heart &amp; Lung Centre, 5121 South Cottonwood Street, P.O. Box 577000, Murray, Utah, 8415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7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7000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termountain Healthcare Urban Central Region Institutional Review Board, LDS Hospital, Medical Staff Offi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8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vertAlign w:val="superscript"/>
              </w:rPr>
              <w:t>t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 Avenue &amp; C Street, SaIt Lake City, Utah, 84143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Musci, Anthony G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lastRenderedPageBreak/>
              <w:t>Elwing, Jean Marie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D, FC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anich, Amber. AC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nos, Ralph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81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Hospital, 234 Goodman Avenue, Cincinnati, Ohio, 45219, United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67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versity of Cincinnati Physician Medical Arts Building, 222 Piedmont Avenue, Suite 4000, Cincinnati, Ohio, 45219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Western Institutional Review Board (WIRB), 1019 39th Avenue South East, Puyallup, Washington, 98374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irperson: Wilkins, R 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ngel, Peter J. 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AC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iley, Kimberly 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uce, Jeremy 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ereiakes, Dean J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ahl, Dain. D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 Carl and Edyth Lindner Center for Research and Education at the Christ Hospital, Suite 424, 2123 Aubur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Avenue, Cincinnati, Ohio, 45219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pernicus Group Institutional Review Board (CGIRB), Suite 100, One Triangle Drive, P.O. Box 110605, Research Triangle Park, North Carolina, 27709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8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8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Veit, Glenn C. J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Fagan, Karen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aphorst, Kane L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Southern Alabama Medical Centre, 2451 Fillingim Street, Suite 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, Mobile, Alabama, 36617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South Alabama Institutional Review Bo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College of Medicin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stitutional Review Board Offic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sb Suite 160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7 N University Boulev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CSAB # 138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bi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abama, 36688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Russell, John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arber, Harrison W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lings, Elizabeth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ston Medical Center/Boston University School of M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cine Center Pulmonary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octors Office Building, 720 Harrison Avenue, 4th Floo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Boston, Massachusetts, 02118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stitutional Review Board, 1019 39th Avenue South East, Puyallup, Washington, 98374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armer, Mary Jo S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idswell, Mark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ystate Pulmonary &amp; Critical Care Medici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3300 Main Street, Springfield, Massachusetts, 01199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urrent: Baystate Medical Center Institutional Review Board, 759 Che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nut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reet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pringfield, Massachusetts, 01199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Richardson, Matthew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rPr>
                <w:rFonts w:ascii="Times New Roman" w:eastAsia="Calibri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6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itial: Saint Vincent Hospital/ Reliant Medical Group/Fallon Community Health Plan Institutional Review Board, 123 Summer Street, Worcester, Massachusetts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016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8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Black, Ro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eldman, Jeremy P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hearn, Greogory S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rizona Pulmonary Specialists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Limited, Suite 300, 3330 North 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pacing w:val="-1"/>
                <w:position w:val="6"/>
                <w:sz w:val="18"/>
                <w:szCs w:val="24"/>
                <w:vertAlign w:val="superscript"/>
              </w:rPr>
              <w:t>nd</w:t>
            </w:r>
            <w:r w:rsidRPr="008B0172">
              <w:rPr>
                <w:rFonts w:ascii="Times New Roman" w:eastAsia="Arial Narrow" w:hAnsi="Times New Roman" w:cs="Times New Roman"/>
                <w:spacing w:val="-1"/>
                <w:position w:val="6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reet, Phoenix, Arizona, 8501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pernicus Group Institutional Review Board (CGIRB), Suite 100, One Triangle Drive, P.O. Box 110605, Research Triangle Park, North Carolina, 27709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Veit, Glenn C. J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isher, Micah R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illespie, Jane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Jacob, Christine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P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Quintero, David. MD Zemeer, Patrick. PA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 Emory Clinic, 1365 Clifton Road, Building A, Atlanta, Georgia, 3032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stitutional Review Board, 1019 39th Avenue South East, Puyallup, Washington, 98374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Gerk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Alicia K. MD,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9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nsdottir, Sif. MD, Ph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daret, Lind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mpbell, Jennifer Goerbig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tarlan, Vlad. MD Frances L, Johnson. MD Groskreutz, Dayna. MD Khurram, Irfan. MD McGroary, KellyAnn Light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adler, Angela. ARNP,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mith, Elisa. ARN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Iowa Hospitals and Clinics, 200 Hawkins Drive, Iowa City, Iowa, 5224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stitutional Review Board, 1019 39th Avenue South East, Puyallup, Washington, 98374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rinnan, Daniel C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airman, R Paul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yser, Am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otico Reyes, Yvonne Pinson, Janet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sry, Lou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irginia Commonwealth University Medical Center, 1250 East Marshall Street, Richmond, Virginia, 23298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stitutional Review Board, 1019 39th Avenue South East, Puyallup, Washington, 98374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rvey, William L F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cka, Susan W. RN, BSN, CCRN, C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oach, Debra L, RN, BS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ord, Anne L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27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saacs, Tonya G. RN, BSN, C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ackson, Judith A. RN, BSN, C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gan, Betty. RN, BS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49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cNamee, Ronda. RN, BSN, C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75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racle, Nancy E. RN, BSN, C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3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akes, Tessa R. RN Strickland, Terri L. RN, BSN, C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435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Thorp, An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  <w:lang w:val="fr-FR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arie. RN, BSN, CCR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3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urk, Erin, RN, BS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larian Hea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, 11725 Illinois Street, Suite 465, Carmel, Indiana, 4603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diana University Institutional Review Board, Indiana University Human Subjects Office, Indianapolis, Suite 618, 620 Union Drive, Indianapolis, Indiana, 46202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ilder, Jeanne M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ssan, Alnuaima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. MD, MBB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rie, Robin D. ARN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aruqi, Ibrahim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antz, Michael A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hands at th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versity of Florida, 1600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ut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We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rcher 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a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ox 100225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ainesville, Florida, 32610, United St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stitutional Review Board, 1019 39th Avenue South East, Puyallup, Washington, 98374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ill, Nicholas S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arza, An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thianandan, Karthik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reston, Ioana. MD Roberts, Kari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isnaw, Karen. R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Tufts Medical Center, 800 Washington Street, Boston, Massachusetts, 02111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745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Tufts Medical Center Institutional Review Board, Hematology/Oncology #245, 800 Washington Street, Box 817, Boston, Massachusetts, 02111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48"/>
              <w:jc w:val="both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48"/>
              <w:jc w:val="both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Klein, Andreas K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Horn, Evelyn M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Avrahami, Neshama. RN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NP-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adioma, Rosemarie. N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arcia, Nicole. MS, ANP- BC, CC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jerde, Cecilie. RN, FNP- B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rgensen, Birgit. N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obol, Irina. MD Yushak, Madeline. R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ill C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ll Medical Center, Perkin Center for Heart Failure, Suit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4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arr 4,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520 East 70th Street, New York, New York, 10021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ill Cornell Medical College Institutional Review Board, 407 East 61st Street, R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10, New York, New York, 10065, Un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Behrman, Davi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Goldstein, Peter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im, Hyong S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pamatheakis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mosthenes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California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San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ego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2nd Floor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042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9444 Medical Center Drive, La Jolla, California, 92093, United S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California, San Diego, Human Research Protections Program, East Campus Office Building, First Floor, 9444 Medical Center Drive, La Jolla, California, 92093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Magit, Anthony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linger, James R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illargeo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rica. N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utchens, Jeanne E, 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tin, Douglas W. MD Ventetuolo, Corey E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hode Island Hospital, 593 Eddy Street, Providence, Rhode Island, 02903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hode Island Hospital Committee for the Protection of Human Subject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1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6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7 Point Street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ro West Suite 1.300, Providence, Rhode Island, 02903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Linakis, James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thier, Michael A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Alvarez, Ren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511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Cadaret, Linda. MD Champion, Hunter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Pittsburgh Medical center, 200 Lothrop Str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, Pittsburgh, Pennsylvania, 1521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258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stitutional Review Board, 1019 39th Avenue South East, Puyallup, Washington, 98374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7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7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chaelson, Jeffrey E. MD, FCCP, FAASM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slanka, Nicole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N, BS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senthal, Steve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rnon, Michaelle C. CRN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48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shizawar, David. MD Keeley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ennifer H. CRN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48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Kliner, Jennifer. CRNP McGrath, Paula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RN McNamara, Dennis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48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ollera, Mary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Ramani, Ravi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Simon, Marc. MD Teuteberg, Jeffrey. MD Zhang, Zhong (Joan)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CRN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lanta Institute for Medical Research, Inc., Suite 220, 495 Winn Way, Decatur, Georgia, 30030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pernicus Group Institutional Review Board (CGIRB), Suite 100, One Triangle Drive, P.O. Box 110605, Research Triangle Park, North Carolina, 27709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8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8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Veit, Glenn C. J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gliore, Christina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FCC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64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uder, Sean M. MD, FCCP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ran, David A. MD, FAC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lliams, Juliet. CCRC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rnabas Health Newark Beth Israel Medical Center, 201 Lyons Avenue, Suite C-1, Newark, New Jersey, 0711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rnabas Health Newark Beth Israel Medical Center Institutional Review Board, 201 Lyons Avenue, H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, Newark, New Jersey, 07112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rsonnet, Victor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Minkin, Ruth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den, Edward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artell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ri. R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int Luke's - Roosevelt Hospital Center, 1000 10th Avenue – Room 3A-55, New York, New York, 10019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int. Luke's Roosevelt Hospital Center, Institute for Health Science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stitutional Review Board, 432 West 58th Stree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Room 207, New York, New York, 10019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n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Theodore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bin, Syed I. 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CCP, DABSM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FAAS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Garcia, Ruel B. MD, FCC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 xml:space="preserve">Haim, Y Daniel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FCC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ayish, Daniel T. MD, FACP, FCCP, FAAS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sood, Ahmed. MD, FCC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Central Florida Pulmonary Group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.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115 East Ridgewood Stre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, Orlando, Florida, 32803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pernicus Group Institutional Review Board (CGIRB), Suite 100, One Triangle Drive, P.O. Box 110605, Re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rch Triangle Park, North Carolina, 27709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Veit, Glenn C. J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udiz, Ronald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J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udoff, Matthew J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s Angeles Biomedical Research Institute a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rbor UCLA Medical Centre, 1124 West Carson 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E6/E5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or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ce, California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9050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Western Institutional Review Board (WIRB), 1019 39th Avenue South East, Puyallup, Washington, 98374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arambil, Josep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  <w:lang w:val="fr-FR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26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inai, Omar A. M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cerra, Mario. B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resi, Gustavo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immerman, Kasi Zak, Katie. BS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leveland Clinic Foundation, 9500 Euclid Avenue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9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Cleveland, Ohio, 44195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leveland Clini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stitutional Review Boar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, Cleveland Clinic, 9500 Euclid Avenu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levela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h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4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9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5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icht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la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rk, Myung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amani, Guatam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Maryland Medical Centre, 22 South Greene Street, Baltimore, Maryland, 21201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Maryland School of Medici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man Research Protections Office (HRPO)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MB BioPark, Building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n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800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W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s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Baltimore Street, Suite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0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ltimo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yla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12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senthal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ahaghi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 Franc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k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errer, Gustavo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hta, Jinesh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vas, Elsy V. MD Okafor, Ndubuisi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leveland Clinic Florid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- Weston, 2950 Cleveland Clinic Boulevard, Weston, Florida, 33331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stitutional Review Bo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leveland Clinic Foundation, 9500 Euclid Avenue, Clevela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Ohio, 44195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y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Daniel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ischard, Franz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D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noper, Stev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 R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Arizona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linical and Translational Science (CATS) Research Center, 1515 North Campbell Avenu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Room 1925U, Tucson, Arizona, 85724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stitu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ional Review Board (WIRB), 1019 39th Avenue South East, Puyallup, Washington, 98374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bbins, Ivan M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onzalez, Shelly. LP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emnes, Ann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echman, Andja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yler, Tracy L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ugh, Meredith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Vanderbilt University Medical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Cent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1161 21st Avenue South, T1218 MC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ashville, Tennessee, 3723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anderbilt Univers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y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stitutional Review Bo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504 Oxford Hou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Nashvil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enness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723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ir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othy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senthal, Steven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FACC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aslanka, Nicole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Michaelson, Jeffrey E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lanta Institute for Medical Research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te 2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95 Winn Way, Decatur, Georgia, 30030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26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pernicus Group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stitutional Review Bo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te 1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ne Triangle Dri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P. O. Box 110605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esearch Triangle Park, North Caroli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77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9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Veit, Glen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Rosenzweig, Erika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B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ady, Daniel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erstein, Diane. MD Krishnan, Ush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tuniewicz, Johnell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hee, Katherine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Zuckerman, Warren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lumbia University Medical Center, 3959 Broadway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H2N, New York, New York, 1003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lumbia University Medical Center, Institutional Review Bo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722 West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68th Street, 4th Floo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w York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w York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003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utuo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enda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ubenfire, Melvy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urks, Marsha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avis, Melinda. MD McLaughlin, Valleri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bb, Heidi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isovatti, Scott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versity of Michigan Medical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Cent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, 1500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st Medical Center 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CVC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pacing w:val="-1"/>
                <w:position w:val="6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position w:val="6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19"/>
                <w:position w:val="6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Floor 2386 A, Ann Arbor, Michigan, 48109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RBMED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800 Plymouth Ro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uilding 200, Room 208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6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An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Arbor,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chigan, 481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9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80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ugar, Alan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fdar, Zeena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A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ost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daani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ylor College of Medicine, 6620 Main Street, Houston, Texas, 77030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aylor College of Medici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ffice of Resear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Room 600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ne Baylor Plaz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uston, Texas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7703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bib, Gabriel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tterwhite, Lewi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G.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lliamson, Timothy L. MD, FCCP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uldry, Barbara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urtis, Lesli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aus, Courtne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kkalapudi, Srilakshmi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lson, Tamm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ooley, Adam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pikes, Lesli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ites, Steven W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omas-Dodson, Stephani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atson, Marla E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versity of Kansas Medical Center, 3901 Rainbow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ou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</w:rPr>
              <w:t>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d,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ansas City, Kansas, 6616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7820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man Subjects Committe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Kansas Medical Center, 3901 Rainbow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, Kansas City, Kansa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6616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roeder, Valerie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ydain, Ghulam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ogra, Sanja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y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rell, Willa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ayne State University, Detroit Medical Cent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uite 3915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- Hudson, 3990 John R Street, Detroit, Michigan, 48201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man Investigation Committee (HIC) Office, 87 East Canf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ld,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pacing w:val="1"/>
                <w:position w:val="6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position w:val="6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17"/>
                <w:position w:val="6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loor, Detroit, Michigan, 48201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WA 00002460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hapiro, Shelley. MD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rsohn, Maicolm. MD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Ph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ill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ndy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S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 Los Angles VA Healthcare Center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Pulmonary Hypertension Program, Cardiology Section 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-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11301 Wilshire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d,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uilding 500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s Angeles, California, 90073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A Greater Los Angeles Healthcare System (15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Institutional Review Bo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)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1130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Wilshire 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u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</w:rPr>
              <w:t>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Building 1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os Angeles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lifornia, 90073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allbom, Agnes S. M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mart, Frank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. M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earon-Clarke, Jacqueline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leet, Audrey. RN Langlois, Elizabeth. R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rristown Memorial Hospital, Gagnon Cardiovascular Institute, 100 Madison Av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u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Morristown, New Jersey, 7962, U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tlantic Health Institutional Review Bo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75 South Stre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rristow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New Jersey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796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se, Craig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mith, Kerri A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8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orfia, Paul R. M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raig, Kimberly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ickering, Faith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am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 Eduardo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o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tal of the University of Pennsylvan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ardiovascular Researc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enn Tower 6th Flo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3400 Spruce Street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iladelph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Pennsylvan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91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Pennsylvania Office of Regulatory Affairs, 3624 Market Street, Suite 301 S.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hiladel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Pennsylvan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91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agh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mma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Sood, Nami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C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hatt, Nitin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aniels, Curtis J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zzie, Michael 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anco, Veronica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SU Martha Morehouse Medical Plaza, 2050 Kenny Road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uite 2600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u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bus, Ohio, 43221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Western Institutional Review Board (WIRB), 1019 39th Avenue South East, Puyallup, Washington, 98374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18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Wilkins, R 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pradley, Christopher D. MD, FC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ya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Eve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nchez, Juan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ott &amp; White Memorial Hospital and Clinic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40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ut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31st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reet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emp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exas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765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8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ott &amp; Whit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nstitutional Review Bo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2401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uth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1st Stre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emp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Texas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765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8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WA00003358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ulica, Roxa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on, Rebecc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ntsevich, Viktory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Ph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th Israel Medical Center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10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on Square Ea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Suite 2A, New York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w York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eth Israel Medical Center Institutional Review Bo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24th Floo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60 Water Street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ew York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 Yor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k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003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8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nsto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rnol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alwar, Arunab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, FC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edopoulos, Sophy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adoughi, Ali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orth Shor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- LIJ Health System, Suite 107, 410 Lakeville Road, New Hyde Park, New York, 11040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i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medical Research Alliance of New York LLC, Institutional Review Board, 1981 Marcus Avenue, Suite 210, Lake Success, New York, 11042, United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Chairperson: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, Cynthia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orres, Fernand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in, Kelly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rden, Scarlett. ACN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ingman, Martha. FNP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trizi, Robert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Texas Southwestern Medical Center at Dallas, Cardiovascular Institute/Pulmonary Hypertension Clinic, 5939 Harry Hines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uleva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POB II, Suite 600, Dallas, Texas, 75390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exas Southwestern Medical Center Institutional Review Board, 5323 Harry Hines Boulevard, Dallas Texas, 7539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8843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WA 00005087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richon, Benjamin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. MD, FAC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Calibri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bernethy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II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I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William B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lakely, Jan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C. M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rockwell, Heather M. RN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wn, Lind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. MD Cauthren, Ti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. RN Gibson, Amy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E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ull, Amber B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38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im, Olivia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. RN Murdock, Kar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RN Onder, Rebecca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. RN Pfeiffer, Elisabeth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38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utnam, Natash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C. RN Unks, D (Dennis) Michael.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59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aughn, Jackie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. RN Westcott, Susan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62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Asheville Cardiology Associates, 5 Vanderbilt Park Dr., Asheville, North Carolina, 28803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ission Health Institutional Review Board, 509 Biltmore Avenue, Asheville, North Carolina, 28801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hmen, Elizab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rdane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aimes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391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Jose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tonio. MD, FCCP, FAAS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aniels, Heather E. ARN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ucio, James A MD FCC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etcalf, Susan A. ARNPC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riault, Vivian M. ARNPBC, MS, CCR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ulmonary Disease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pecialist Research, Suite A, 1121 North Central Avenue, Kissimmee, Florida, 34741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Copernicus Group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I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stitutiona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Review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ard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uite 1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ne Triangle Dri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Research Triangle Park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North Caroli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277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9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ei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lenn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lastRenderedPageBreak/>
              <w:t>Waxman, Aaron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.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 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ckrill, Barbara A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awler, Laurie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iro, Arlene. N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igham and Women's Hospital, Pulmonary Critical Care Medicine, 75 Francis Street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rvard Medical School, CP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Boston, Massachusetts, 2115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artners Human Research Committee, 116 Huntington Avenu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, Suite 1002, Boston, Massachusetts, 2115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WA00000484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der, Max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. MD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ay, Elizibeth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obbins, Mark. MD Verghese, George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Virginia Medical Cent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vision of Pulmonary and Critical Care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o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pital Drive, Private Clinics Building, Charlottesville, Virginia, 22908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Virginia Institutional Review Board for Health Sciences Research (IR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B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SR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)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uite 400, Box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5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ne Morton Driv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rlottesvill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Virgini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a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229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3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 Stevenson, Richar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hite, James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.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Ph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Frutiger, Karen. RN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Theuer, Alison. RN Weaver, Christine. CCRP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sman, Kathleen. RN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University of Rochester Medical Center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ry Parkes Centre, 400 Red Creek Drive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uite 110, Rochester, New York, 14623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stern Institutional Review Boar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>d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South Hill Business and Technology Centre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1019 39th Avenue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ut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h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st, Puyallu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p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ashingto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9837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United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9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29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lkins, R Bert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chman, Tammy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O.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403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chuller, Da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 MD (FPI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rimeyer, Ryan. DO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ogineni, Vijaya. MBB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Gupta Pooja. MBBS Keyes, Amy. RRT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oore, Douglas. MD Morrow, Lee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ote, Mary. RRT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Ramelb, Theresa. RRT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Creighton University Medical Centre, Division of Pulmonary and Critical Care and Sleep Medicine,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6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-3"/>
                <w:sz w:val="18"/>
                <w:szCs w:val="24"/>
              </w:rPr>
              <w:t>N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orth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30th Street,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uite 3820 Omaha, Nebraska, 68131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reighton University Institutional Review Board, 2500 California Plaza, Omaha, North East, 68178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unes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onnell, Ma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r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.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PhD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irth, Joel A. MD,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M, FCC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Knauft, Elizabeth</w:t>
            </w:r>
            <w:r w:rsidRPr="008B0172">
              <w:rPr>
                <w:rFonts w:ascii="Times New Roman" w:eastAsia="Arial Narrow" w:hAnsi="Times New Roman" w:cs="Times New Roman"/>
                <w:spacing w:val="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. MD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ine Medical Center, 22 Bramhall Street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Division of Pulmonary and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ritical Care Medicin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Portland, Maine,</w:t>
            </w:r>
            <w:r w:rsidRPr="008B0172">
              <w:rPr>
                <w:rFonts w:ascii="Times New Roman" w:eastAsia="Arial Narrow" w:hAnsi="Times New Roman" w:cs="Times New Roman"/>
                <w:spacing w:val="-2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4102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Maine Medical Center Institutional Review Board, 81 Research Drive, Scarboroug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Maine,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07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4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, United 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Blaisdell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aura. MD, MPH</w:t>
            </w:r>
          </w:p>
        </w:tc>
      </w:tr>
      <w:tr w:rsidR="008B0172" w:rsidRPr="008B0172" w:rsidTr="008B0172">
        <w:trPr>
          <w:cantSplit/>
        </w:trPr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Zwicke, Dianne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Lynn. MD, FAC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Hastings, Thomas E. DO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Paulus, Sara.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  <w:t>PAC Schauer, Paulette. RN Tumuluri, Ramagopal J. MD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  <w:lang w:val="fr-FR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Wenzel, Mary. APN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St Luke's Medical Center, 2900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W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e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 Oklahoma Avenue, Milwaukee, Wisconsin, 53215, United Stat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urora Institutional Review Board/ RSPP, 945 North 1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pacing w:val="-1"/>
                <w:position w:val="6"/>
                <w:sz w:val="18"/>
                <w:szCs w:val="24"/>
              </w:rPr>
              <w:t>t</w:t>
            </w:r>
            <w:r w:rsidRPr="008B0172">
              <w:rPr>
                <w:rFonts w:ascii="Times New Roman" w:eastAsia="Arial Narrow" w:hAnsi="Times New Roman" w:cs="Times New Roman"/>
                <w:position w:val="6"/>
                <w:sz w:val="18"/>
                <w:szCs w:val="24"/>
              </w:rPr>
              <w:t>h</w:t>
            </w:r>
            <w:r w:rsidRPr="008B0172">
              <w:rPr>
                <w:rFonts w:ascii="Times New Roman" w:eastAsia="Arial Narrow" w:hAnsi="Times New Roman" w:cs="Times New Roman"/>
                <w:spacing w:val="17"/>
                <w:position w:val="6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Street, PO Box 342 W310, Milwaukee, Wisconsin, 5320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1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-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034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>2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, United States</w:t>
            </w: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</w:p>
          <w:p w:rsidR="008B0172" w:rsidRPr="008B0172" w:rsidRDefault="008B0172" w:rsidP="008B0172">
            <w:pPr>
              <w:widowControl w:val="0"/>
              <w:spacing w:after="0" w:line="240" w:lineRule="auto"/>
              <w:ind w:right="-20"/>
              <w:rPr>
                <w:rFonts w:ascii="Times New Roman" w:eastAsia="Arial Narrow" w:hAnsi="Times New Roman" w:cs="Times New Roman"/>
                <w:sz w:val="18"/>
                <w:szCs w:val="24"/>
              </w:rPr>
            </w:pP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Chairperson: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>Anderson,</w:t>
            </w:r>
            <w:r w:rsidRPr="008B0172">
              <w:rPr>
                <w:rFonts w:ascii="Times New Roman" w:eastAsia="Arial Narrow" w:hAnsi="Times New Roman" w:cs="Times New Roman"/>
                <w:spacing w:val="1"/>
                <w:sz w:val="18"/>
                <w:szCs w:val="24"/>
              </w:rPr>
              <w:t xml:space="preserve"> </w:t>
            </w:r>
            <w:r w:rsidRPr="008B0172">
              <w:rPr>
                <w:rFonts w:ascii="Times New Roman" w:eastAsia="Arial Narrow" w:hAnsi="Times New Roman" w:cs="Times New Roman"/>
                <w:sz w:val="18"/>
                <w:szCs w:val="24"/>
              </w:rPr>
              <w:t xml:space="preserve">Andy. </w:t>
            </w:r>
            <w:r w:rsidRPr="008B0172">
              <w:rPr>
                <w:rFonts w:ascii="Times New Roman" w:eastAsia="Arial Narrow" w:hAnsi="Times New Roman" w:cs="Times New Roman"/>
                <w:spacing w:val="-1"/>
                <w:sz w:val="18"/>
                <w:szCs w:val="24"/>
              </w:rPr>
              <w:t>MD</w:t>
            </w:r>
          </w:p>
        </w:tc>
      </w:tr>
    </w:tbl>
    <w:p w:rsidR="008B0172" w:rsidRPr="008B0172" w:rsidRDefault="008B0172" w:rsidP="008B0172">
      <w:pPr>
        <w:widowControl w:val="0"/>
        <w:spacing w:after="0" w:line="268" w:lineRule="exact"/>
        <w:ind w:right="-20"/>
        <w:rPr>
          <w:rFonts w:ascii="Times New Roman" w:eastAsia="Arial Narrow" w:hAnsi="Times New Roman" w:cs="Times New Roman"/>
          <w:szCs w:val="24"/>
        </w:rPr>
      </w:pPr>
      <w:r w:rsidRPr="008B0172">
        <w:rPr>
          <w:rFonts w:ascii="Times New Roman" w:eastAsia="Arial Narrow" w:hAnsi="Times New Roman" w:cs="Times New Roman"/>
          <w:szCs w:val="24"/>
        </w:rPr>
        <w:t>*No subjects randomized</w:t>
      </w:r>
    </w:p>
    <w:p w:rsidR="008B0172" w:rsidRPr="008B0172" w:rsidRDefault="008B0172" w:rsidP="008B0172">
      <w:pPr>
        <w:widowControl w:val="0"/>
        <w:spacing w:after="0" w:line="240" w:lineRule="auto"/>
        <w:ind w:right="-20"/>
        <w:rPr>
          <w:rFonts w:ascii="Times New Roman" w:eastAsia="Arial Narrow" w:hAnsi="Times New Roman" w:cs="Times New Roman"/>
          <w:szCs w:val="24"/>
        </w:rPr>
      </w:pPr>
      <w:r w:rsidRPr="008B0172">
        <w:rPr>
          <w:rFonts w:ascii="Times New Roman" w:eastAsia="Arial Narrow" w:hAnsi="Times New Roman" w:cs="Times New Roman"/>
          <w:szCs w:val="24"/>
        </w:rPr>
        <w:t>All c</w:t>
      </w:r>
      <w:r w:rsidRPr="008B0172">
        <w:rPr>
          <w:rFonts w:ascii="Times New Roman" w:eastAsia="Arial Narrow" w:hAnsi="Times New Roman" w:cs="Times New Roman"/>
          <w:spacing w:val="1"/>
          <w:szCs w:val="24"/>
        </w:rPr>
        <w:t>en</w:t>
      </w:r>
      <w:r w:rsidRPr="008B0172">
        <w:rPr>
          <w:rFonts w:ascii="Times New Roman" w:eastAsia="Arial Narrow" w:hAnsi="Times New Roman" w:cs="Times New Roman"/>
          <w:szCs w:val="24"/>
        </w:rPr>
        <w:t>t</w:t>
      </w:r>
      <w:r w:rsidRPr="008B0172">
        <w:rPr>
          <w:rFonts w:ascii="Times New Roman" w:eastAsia="Arial Narrow" w:hAnsi="Times New Roman" w:cs="Times New Roman"/>
          <w:spacing w:val="1"/>
          <w:szCs w:val="24"/>
        </w:rPr>
        <w:t>er</w:t>
      </w:r>
      <w:r w:rsidRPr="008B0172">
        <w:rPr>
          <w:rFonts w:ascii="Times New Roman" w:eastAsia="Arial Narrow" w:hAnsi="Times New Roman" w:cs="Times New Roman"/>
          <w:szCs w:val="24"/>
        </w:rPr>
        <w:t>s</w:t>
      </w:r>
      <w:r w:rsidRPr="008B0172">
        <w:rPr>
          <w:rFonts w:ascii="Times New Roman" w:eastAsia="Arial Narrow" w:hAnsi="Times New Roman" w:cs="Times New Roman"/>
          <w:spacing w:val="-2"/>
          <w:szCs w:val="24"/>
        </w:rPr>
        <w:t xml:space="preserve"> </w:t>
      </w:r>
      <w:r w:rsidRPr="008B0172">
        <w:rPr>
          <w:rFonts w:ascii="Times New Roman" w:eastAsia="Arial Narrow" w:hAnsi="Times New Roman" w:cs="Times New Roman"/>
          <w:szCs w:val="24"/>
        </w:rPr>
        <w:t>participated</w:t>
      </w:r>
      <w:r w:rsidRPr="008B0172">
        <w:rPr>
          <w:rFonts w:ascii="Times New Roman" w:eastAsia="Arial Narrow" w:hAnsi="Times New Roman" w:cs="Times New Roman"/>
          <w:spacing w:val="2"/>
          <w:szCs w:val="24"/>
        </w:rPr>
        <w:t xml:space="preserve"> </w:t>
      </w:r>
      <w:r w:rsidRPr="008B0172">
        <w:rPr>
          <w:rFonts w:ascii="Times New Roman" w:eastAsia="Arial Narrow" w:hAnsi="Times New Roman" w:cs="Times New Roman"/>
          <w:szCs w:val="24"/>
        </w:rPr>
        <w:t>in the study under the US IND.</w:t>
      </w:r>
    </w:p>
    <w:p w:rsidR="008B0172" w:rsidRDefault="008B0172">
      <w:pPr>
        <w:rPr>
          <w:b/>
        </w:rPr>
      </w:pPr>
      <w:r>
        <w:rPr>
          <w:b/>
        </w:rPr>
        <w:br w:type="page"/>
      </w:r>
    </w:p>
    <w:p w:rsidR="00AC048E" w:rsidRPr="00F03A77" w:rsidRDefault="00AC048E">
      <w:pPr>
        <w:rPr>
          <w:b/>
        </w:rPr>
      </w:pPr>
      <w:r w:rsidRPr="00F03A77">
        <w:rPr>
          <w:b/>
        </w:rPr>
        <w:lastRenderedPageBreak/>
        <w:t>Drug Titration</w:t>
      </w:r>
    </w:p>
    <w:p w:rsidR="00AC048E" w:rsidRDefault="00AC048E" w:rsidP="00F03A77">
      <w:pPr>
        <w:spacing w:line="360" w:lineRule="auto"/>
      </w:pPr>
      <w:r w:rsidRPr="00AC048E">
        <w:t xml:space="preserve">Tadalafil was initiated at 20 mg and ambrisentan at 5 mg (whether monotherapy or combination therapy), and drugs were blindly uptitrated at week 4 (tadalafil to 40 mg) and week 8 (ambrisentan to 10 mg). </w:t>
      </w:r>
    </w:p>
    <w:p w:rsidR="00AC048E" w:rsidRPr="00F03A77" w:rsidRDefault="00AC048E" w:rsidP="00AC048E">
      <w:pPr>
        <w:rPr>
          <w:b/>
        </w:rPr>
      </w:pPr>
      <w:r w:rsidRPr="00F03A77">
        <w:rPr>
          <w:b/>
        </w:rPr>
        <w:t>Statistical Methods</w:t>
      </w:r>
    </w:p>
    <w:p w:rsidR="00072856" w:rsidRDefault="00AC048E" w:rsidP="00F03A77">
      <w:pPr>
        <w:spacing w:line="360" w:lineRule="auto"/>
      </w:pPr>
      <w:r w:rsidRPr="00AC048E">
        <w:t>We analyzed walk distance using the stratified Wilcoxon rank sum test; missing values were imputed using last observation carried forward unless participants had a death or adjudicated hospitalization for worsening PAH in which case worst rank was imputed.  The percentage of patients with a satisfactory clinical response was analyzed as a binary endpoint using logistic regression with no imputation for missing values.  Post-hoc analyses of N-terminal pro-B-type natriuretic peptide (NT-proBNP) are presented as the geometric mean and geometric mean ratio and analyzed using mixed models repeated measures with no imputation for missing data.</w:t>
      </w:r>
    </w:p>
    <w:p w:rsidR="009168D9" w:rsidRDefault="0066616D" w:rsidP="009168D9">
      <w:pPr>
        <w:spacing w:line="360" w:lineRule="auto"/>
      </w:pPr>
      <w:r>
        <w:t xml:space="preserve">To address the possibility that the 11 </w:t>
      </w:r>
      <w:r w:rsidR="003D6CBB">
        <w:t xml:space="preserve">class II </w:t>
      </w:r>
      <w:r>
        <w:t xml:space="preserve">participants assigned to monotherapy </w:t>
      </w:r>
      <w:r w:rsidR="003D6CBB">
        <w:t xml:space="preserve">and ultimately hospitalized </w:t>
      </w:r>
      <w:r>
        <w:t>were substantially different than the overall group</w:t>
      </w:r>
      <w:r w:rsidR="003D6CBB">
        <w:t xml:space="preserve"> of class II participants, we rank-ordered the </w:t>
      </w:r>
      <w:r w:rsidR="009168D9">
        <w:t xml:space="preserve">155 Class II </w:t>
      </w:r>
      <w:r w:rsidR="003D6CBB">
        <w:t>participants for both NT-pro-BNP and 6MW</w:t>
      </w:r>
      <w:r w:rsidR="00685CCE">
        <w:t xml:space="preserve">.  We used descending order for NT-proBNP (low rank means a high value of NT-proBNP); similarly, a low rank for 6MWD means a low value for 6MWD.  </w:t>
      </w:r>
      <w:r w:rsidR="006230B3">
        <w:t>We assigned t</w:t>
      </w:r>
      <w:r w:rsidR="00685CCE">
        <w:t xml:space="preserve">ies an average rank. For example, the first tie for 6MWD </w:t>
      </w:r>
      <w:r w:rsidR="006230B3">
        <w:t xml:space="preserve">were the two values </w:t>
      </w:r>
      <w:r w:rsidR="00685CCE">
        <w:t>between Rank 47 and Rank 50</w:t>
      </w:r>
      <w:r w:rsidR="006230B3">
        <w:t xml:space="preserve"> (i.e., ranks 48 and 49)</w:t>
      </w:r>
      <w:r w:rsidR="00685CCE">
        <w:t>, so we assigned the 2 participants ranks of 48.5.</w:t>
      </w:r>
      <w:r w:rsidR="00DB7135">
        <w:t xml:space="preserve">  The average (overall) rank was an unweighted average of </w:t>
      </w:r>
      <w:r w:rsidR="00A31B93">
        <w:t>the two separate ranks.</w:t>
      </w:r>
      <w:r w:rsidR="009168D9">
        <w:t xml:space="preserve">  </w:t>
      </w:r>
    </w:p>
    <w:p w:rsidR="00685CCE" w:rsidRPr="009168D9" w:rsidRDefault="006230B3" w:rsidP="009168D9">
      <w:pPr>
        <w:spacing w:line="360" w:lineRule="auto"/>
        <w:rPr>
          <w:b/>
        </w:rPr>
      </w:pPr>
      <w:r>
        <w:rPr>
          <w:b/>
        </w:rPr>
        <w:t xml:space="preserve">Baseline characteristics </w:t>
      </w:r>
      <w:r w:rsidR="009168D9">
        <w:rPr>
          <w:b/>
        </w:rPr>
        <w:t xml:space="preserve">of eleven Class II participants assigned to monotherapy with a subsequent PAH-related hospitalization </w:t>
      </w:r>
    </w:p>
    <w:p w:rsidR="00A31B93" w:rsidRDefault="009168D9" w:rsidP="006230B3">
      <w:pPr>
        <w:spacing w:line="360" w:lineRule="auto"/>
      </w:pPr>
      <w:r>
        <w:t xml:space="preserve">These participants had baseline characteristics similar to the overall class II group in terms of age, sex, geography, and disease etiology.  The average NT-pro-BNP for this group was higher than the overall group and the 6MWD was lower (Supplementary Table 1).  To </w:t>
      </w:r>
      <w:r w:rsidR="005A5472">
        <w:t xml:space="preserve">gain further insight into the degree of baseline risk, we ranked the </w:t>
      </w:r>
      <w:r w:rsidR="003C603D">
        <w:t>155 participants separately by NT-pro-BNP (in descending order) and 6MW distance so that the lowest numbers reflected the worst state (highest NT-pro-</w:t>
      </w:r>
      <w:r w:rsidR="006230B3">
        <w:t>BNP = lowest rank, lowest walk =</w:t>
      </w:r>
      <w:r w:rsidR="003C603D">
        <w:t xml:space="preserve"> lowest rank.)  The raw data and ranks of these eleven participants </w:t>
      </w:r>
      <w:r w:rsidR="00502654">
        <w:t>with class II symptoms are shown in Supplementary Table 2.  The table illustrates that these 11 subjects have ranks ranging from 1 to 143 (out of 155) for</w:t>
      </w:r>
      <w:r w:rsidR="006230B3">
        <w:t xml:space="preserve"> 6MWD and 14 to 117 (out of 144 due to</w:t>
      </w:r>
      <w:r w:rsidR="00502654">
        <w:t xml:space="preserve"> </w:t>
      </w:r>
      <w:r w:rsidR="006230B3">
        <w:t>m</w:t>
      </w:r>
      <w:r w:rsidR="00502654">
        <w:t xml:space="preserve">issing values) for NT-proBNP. </w:t>
      </w:r>
      <w:r w:rsidR="006230B3">
        <w:t xml:space="preserve"> </w:t>
      </w:r>
      <w:r w:rsidR="00502654">
        <w:t>The average ranks for the 11 par</w:t>
      </w:r>
      <w:r w:rsidR="006230B3">
        <w:t>ticipants range from 17 to 106</w:t>
      </w:r>
      <w:r w:rsidR="00502654">
        <w:t xml:space="preserve">.  These 11 participants </w:t>
      </w:r>
      <w:r w:rsidR="006230B3">
        <w:t xml:space="preserve">did have </w:t>
      </w:r>
      <w:r w:rsidR="00502654">
        <w:t xml:space="preserve">2 of the </w:t>
      </w:r>
      <w:r w:rsidR="00502654">
        <w:lastRenderedPageBreak/>
        <w:t>worst walks (the worst walk and the 5</w:t>
      </w:r>
      <w:r w:rsidR="00502654" w:rsidRPr="00502654">
        <w:rPr>
          <w:vertAlign w:val="superscript"/>
        </w:rPr>
        <w:t>th</w:t>
      </w:r>
      <w:r w:rsidR="00502654">
        <w:t xml:space="preserve"> worst walk)</w:t>
      </w:r>
      <w:r w:rsidR="006230B3">
        <w:t>,</w:t>
      </w:r>
      <w:r w:rsidR="00502654">
        <w:t xml:space="preserve"> </w:t>
      </w:r>
      <w:r w:rsidR="00201213">
        <w:t xml:space="preserve">but there were </w:t>
      </w:r>
      <w:r w:rsidR="006230B3">
        <w:t xml:space="preserve">also relatively </w:t>
      </w:r>
      <w:r w:rsidR="00201213">
        <w:t>higher walks in this group</w:t>
      </w:r>
      <w:r w:rsidR="006230B3">
        <w:t>.   We conclude that t</w:t>
      </w:r>
      <w:r w:rsidR="00201213">
        <w:t xml:space="preserve">he overall mix was similar to the </w:t>
      </w:r>
      <w:r w:rsidR="006230B3">
        <w:t xml:space="preserve">entire group of Class II participants including all of those assigned to combination therapy (who never had a hospitalization).  </w:t>
      </w:r>
    </w:p>
    <w:p w:rsidR="00C110CF" w:rsidRPr="00F03A77" w:rsidRDefault="00C110CF">
      <w:pPr>
        <w:rPr>
          <w:b/>
        </w:rPr>
      </w:pPr>
      <w:r w:rsidRPr="00F03A77">
        <w:rPr>
          <w:b/>
        </w:rPr>
        <w:t>Supplementary Table 1</w:t>
      </w:r>
      <w:r w:rsidR="00685CCE">
        <w:rPr>
          <w:b/>
        </w:rPr>
        <w:t>: Baseline Characteristics for the Eleven Class II Participants with a PAH-related Hospital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C110CF" w:rsidTr="00B7417E">
        <w:tc>
          <w:tcPr>
            <w:tcW w:w="3235" w:type="dxa"/>
          </w:tcPr>
          <w:p w:rsidR="00C110CF" w:rsidRPr="00812194" w:rsidRDefault="00C110CF" w:rsidP="00C110CF">
            <w:pPr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115" w:type="dxa"/>
          </w:tcPr>
          <w:p w:rsidR="00C110CF" w:rsidRDefault="00C110CF" w:rsidP="00C110CF">
            <w:r>
              <w:t>Class II participants assigned to monotherapy with a PAH-related hospitalization, n = 11</w:t>
            </w:r>
            <w:r w:rsidR="00B7417E">
              <w:t xml:space="preserve">; mean </w:t>
            </w:r>
            <w:r w:rsidR="00B7417E" w:rsidRPr="00B6401E">
              <w:rPr>
                <w:rFonts w:cs="Times New Roman"/>
                <w:szCs w:val="18"/>
              </w:rPr>
              <w:t>± SD</w:t>
            </w:r>
          </w:p>
        </w:tc>
      </w:tr>
      <w:tr w:rsidR="00C110CF" w:rsidTr="00B7417E">
        <w:tc>
          <w:tcPr>
            <w:tcW w:w="3235" w:type="dxa"/>
          </w:tcPr>
          <w:p w:rsidR="00C110CF" w:rsidRPr="00B6401E" w:rsidRDefault="00C110CF" w:rsidP="00C110CF">
            <w:pPr>
              <w:spacing w:after="120"/>
              <w:rPr>
                <w:rFonts w:cs="Times New Roman"/>
                <w:szCs w:val="18"/>
              </w:rPr>
            </w:pPr>
            <w:r w:rsidRPr="00B6401E">
              <w:rPr>
                <w:rFonts w:cs="Times New Roman"/>
                <w:szCs w:val="18"/>
              </w:rPr>
              <w:t xml:space="preserve">Age, years </w:t>
            </w:r>
          </w:p>
        </w:tc>
        <w:tc>
          <w:tcPr>
            <w:tcW w:w="6115" w:type="dxa"/>
          </w:tcPr>
          <w:p w:rsidR="00C110CF" w:rsidRDefault="00C110CF" w:rsidP="00C110CF">
            <w:r>
              <w:t xml:space="preserve">52 </w:t>
            </w:r>
            <w:r>
              <w:rPr>
                <w:rFonts w:cstheme="minorHAnsi"/>
              </w:rPr>
              <w:t xml:space="preserve">± </w:t>
            </w:r>
            <w:r>
              <w:t>14</w:t>
            </w:r>
          </w:p>
        </w:tc>
      </w:tr>
      <w:tr w:rsidR="00C110CF" w:rsidTr="00B7417E">
        <w:tc>
          <w:tcPr>
            <w:tcW w:w="3235" w:type="dxa"/>
          </w:tcPr>
          <w:p w:rsidR="00C110CF" w:rsidRPr="00B6401E" w:rsidRDefault="00C110CF" w:rsidP="00C110CF">
            <w:pPr>
              <w:spacing w:after="120"/>
              <w:rPr>
                <w:rFonts w:cs="Times New Roman"/>
                <w:szCs w:val="18"/>
              </w:rPr>
            </w:pPr>
            <w:r w:rsidRPr="00B6401E">
              <w:rPr>
                <w:rFonts w:cs="Times New Roman"/>
                <w:szCs w:val="18"/>
              </w:rPr>
              <w:t>Female</w:t>
            </w:r>
          </w:p>
        </w:tc>
        <w:tc>
          <w:tcPr>
            <w:tcW w:w="6115" w:type="dxa"/>
          </w:tcPr>
          <w:p w:rsidR="00C110CF" w:rsidRDefault="00C110CF" w:rsidP="00C110CF">
            <w:r>
              <w:t>8 (73%)</w:t>
            </w:r>
            <w:r w:rsidR="00201213">
              <w:t xml:space="preserve"> </w:t>
            </w:r>
          </w:p>
        </w:tc>
      </w:tr>
      <w:tr w:rsidR="00C110CF" w:rsidTr="00B7417E">
        <w:tc>
          <w:tcPr>
            <w:tcW w:w="3235" w:type="dxa"/>
          </w:tcPr>
          <w:p w:rsidR="00C110CF" w:rsidRPr="00B6401E" w:rsidRDefault="00242AA0" w:rsidP="00C110CF">
            <w:pPr>
              <w:spacing w:after="120"/>
              <w:rPr>
                <w:rFonts w:cs="Times New Roman"/>
                <w:szCs w:val="18"/>
              </w:rPr>
            </w:pPr>
            <w:r>
              <w:rPr>
                <w:rFonts w:cs="Times New Roman"/>
                <w:szCs w:val="18"/>
              </w:rPr>
              <w:t>North America</w:t>
            </w:r>
          </w:p>
        </w:tc>
        <w:tc>
          <w:tcPr>
            <w:tcW w:w="6115" w:type="dxa"/>
          </w:tcPr>
          <w:p w:rsidR="00C110CF" w:rsidRDefault="00C110CF" w:rsidP="00C110CF">
            <w:r>
              <w:t>5 (46%)</w:t>
            </w:r>
          </w:p>
        </w:tc>
      </w:tr>
      <w:tr w:rsidR="00C110CF" w:rsidTr="00B7417E">
        <w:tc>
          <w:tcPr>
            <w:tcW w:w="3235" w:type="dxa"/>
          </w:tcPr>
          <w:p w:rsidR="00C110CF" w:rsidRPr="00B6401E" w:rsidRDefault="00C110CF" w:rsidP="00C110CF">
            <w:pPr>
              <w:spacing w:after="120"/>
              <w:rPr>
                <w:rFonts w:cs="Times New Roman"/>
                <w:szCs w:val="18"/>
              </w:rPr>
            </w:pPr>
            <w:r w:rsidRPr="00B6401E">
              <w:rPr>
                <w:rFonts w:cs="Times New Roman"/>
                <w:szCs w:val="18"/>
              </w:rPr>
              <w:t>Type of PAH</w:t>
            </w:r>
          </w:p>
        </w:tc>
        <w:tc>
          <w:tcPr>
            <w:tcW w:w="6115" w:type="dxa"/>
          </w:tcPr>
          <w:p w:rsidR="00C110CF" w:rsidRDefault="00C110CF" w:rsidP="00C110CF"/>
        </w:tc>
      </w:tr>
      <w:tr w:rsidR="00C110CF" w:rsidTr="00B7417E">
        <w:tc>
          <w:tcPr>
            <w:tcW w:w="3235" w:type="dxa"/>
          </w:tcPr>
          <w:p w:rsidR="00C110CF" w:rsidRPr="00B6401E" w:rsidRDefault="00C110CF" w:rsidP="00C110CF">
            <w:pPr>
              <w:spacing w:after="120"/>
              <w:ind w:left="270"/>
              <w:rPr>
                <w:rFonts w:cs="Times New Roman"/>
                <w:szCs w:val="18"/>
              </w:rPr>
            </w:pPr>
            <w:r w:rsidRPr="00B6401E">
              <w:rPr>
                <w:rFonts w:cs="Times New Roman"/>
                <w:szCs w:val="18"/>
              </w:rPr>
              <w:t>Idiopathic/ Heritable PAH</w:t>
            </w:r>
          </w:p>
        </w:tc>
        <w:tc>
          <w:tcPr>
            <w:tcW w:w="6115" w:type="dxa"/>
          </w:tcPr>
          <w:p w:rsidR="00C110CF" w:rsidRDefault="00C110CF" w:rsidP="00C110CF">
            <w:r>
              <w:t>7 (64%)</w:t>
            </w:r>
          </w:p>
        </w:tc>
      </w:tr>
      <w:tr w:rsidR="00C110CF" w:rsidTr="00B7417E">
        <w:tc>
          <w:tcPr>
            <w:tcW w:w="3235" w:type="dxa"/>
          </w:tcPr>
          <w:p w:rsidR="00C110CF" w:rsidRPr="00B6401E" w:rsidRDefault="00C110CF" w:rsidP="00C110CF">
            <w:pPr>
              <w:spacing w:after="120"/>
              <w:ind w:left="270"/>
              <w:rPr>
                <w:rFonts w:cs="Times New Roman"/>
                <w:szCs w:val="18"/>
              </w:rPr>
            </w:pPr>
            <w:r w:rsidRPr="00B6401E">
              <w:rPr>
                <w:rFonts w:cs="Times New Roman"/>
                <w:szCs w:val="18"/>
              </w:rPr>
              <w:t>PAH associated</w:t>
            </w:r>
            <w:r w:rsidR="00242AA0">
              <w:rPr>
                <w:rFonts w:cs="Times New Roman"/>
                <w:szCs w:val="18"/>
              </w:rPr>
              <w:t xml:space="preserve"> with connective tissue disease</w:t>
            </w:r>
          </w:p>
        </w:tc>
        <w:tc>
          <w:tcPr>
            <w:tcW w:w="6115" w:type="dxa"/>
          </w:tcPr>
          <w:p w:rsidR="00C110CF" w:rsidRDefault="00C110CF" w:rsidP="00C110CF">
            <w:r>
              <w:t>4 (36%)</w:t>
            </w:r>
          </w:p>
        </w:tc>
      </w:tr>
      <w:tr w:rsidR="00C110CF" w:rsidTr="00B7417E">
        <w:tc>
          <w:tcPr>
            <w:tcW w:w="3235" w:type="dxa"/>
          </w:tcPr>
          <w:p w:rsidR="00C110CF" w:rsidRPr="00B6401E" w:rsidRDefault="00C110CF" w:rsidP="00B7417E">
            <w:pPr>
              <w:spacing w:after="120"/>
              <w:ind w:left="270" w:hanging="270"/>
              <w:rPr>
                <w:rFonts w:cs="Times New Roman"/>
                <w:szCs w:val="18"/>
              </w:rPr>
            </w:pPr>
            <w:r w:rsidRPr="00B6401E">
              <w:rPr>
                <w:rFonts w:cs="Times New Roman"/>
                <w:szCs w:val="18"/>
              </w:rPr>
              <w:t>Baseline walk</w:t>
            </w:r>
            <w:r w:rsidR="00242AA0">
              <w:rPr>
                <w:rFonts w:cs="Times New Roman"/>
                <w:szCs w:val="18"/>
              </w:rPr>
              <w:t>*</w:t>
            </w:r>
            <w:r w:rsidRPr="00B6401E">
              <w:rPr>
                <w:rFonts w:cs="Times New Roman"/>
                <w:szCs w:val="18"/>
              </w:rPr>
              <w:t>, m</w:t>
            </w:r>
            <w:r w:rsidR="00242AA0">
              <w:rPr>
                <w:rFonts w:cs="Times New Roman"/>
                <w:szCs w:val="18"/>
              </w:rPr>
              <w:t xml:space="preserve"> </w:t>
            </w:r>
          </w:p>
        </w:tc>
        <w:tc>
          <w:tcPr>
            <w:tcW w:w="6115" w:type="dxa"/>
          </w:tcPr>
          <w:p w:rsidR="00C110CF" w:rsidRDefault="00382144" w:rsidP="00C110CF">
            <w:r>
              <w:t>360</w:t>
            </w:r>
            <w:r w:rsidR="00C110CF">
              <w:t xml:space="preserve"> </w:t>
            </w:r>
            <w:r w:rsidR="00C110CF">
              <w:rPr>
                <w:rFonts w:cstheme="minorHAnsi"/>
              </w:rPr>
              <w:t xml:space="preserve">± </w:t>
            </w:r>
            <w:r>
              <w:t>120</w:t>
            </w:r>
          </w:p>
        </w:tc>
      </w:tr>
      <w:tr w:rsidR="00C110CF" w:rsidTr="00B7417E">
        <w:tc>
          <w:tcPr>
            <w:tcW w:w="3235" w:type="dxa"/>
          </w:tcPr>
          <w:p w:rsidR="00C110CF" w:rsidRPr="00B6401E" w:rsidRDefault="00C110CF" w:rsidP="00B7417E">
            <w:pPr>
              <w:spacing w:after="120"/>
              <w:ind w:left="270" w:hanging="270"/>
              <w:rPr>
                <w:rFonts w:cs="Times New Roman"/>
                <w:szCs w:val="18"/>
              </w:rPr>
            </w:pPr>
            <w:r w:rsidRPr="00B6401E">
              <w:rPr>
                <w:rFonts w:cs="Times New Roman"/>
                <w:szCs w:val="18"/>
              </w:rPr>
              <w:t>Baseline NT-proBNP</w:t>
            </w:r>
            <w:r w:rsidR="00242AA0">
              <w:rPr>
                <w:rFonts w:cs="Times New Roman"/>
                <w:szCs w:val="18"/>
              </w:rPr>
              <w:t>*</w:t>
            </w:r>
            <w:r w:rsidRPr="00B6401E">
              <w:rPr>
                <w:rFonts w:cs="Times New Roman"/>
                <w:szCs w:val="18"/>
              </w:rPr>
              <w:t>, ng/L</w:t>
            </w:r>
          </w:p>
        </w:tc>
        <w:tc>
          <w:tcPr>
            <w:tcW w:w="6115" w:type="dxa"/>
          </w:tcPr>
          <w:p w:rsidR="00C110CF" w:rsidRDefault="00C110CF" w:rsidP="00C110CF">
            <w:r>
              <w:t xml:space="preserve">1200 </w:t>
            </w:r>
            <w:r>
              <w:rPr>
                <w:rFonts w:cstheme="minorHAnsi"/>
              </w:rPr>
              <w:t xml:space="preserve">± </w:t>
            </w:r>
            <w:r>
              <w:t>890</w:t>
            </w:r>
          </w:p>
        </w:tc>
      </w:tr>
    </w:tbl>
    <w:p w:rsidR="00242AA0" w:rsidRDefault="00242AA0" w:rsidP="00242AA0">
      <w:r>
        <w:t>*Values rounded to two significant digits for ease of comparison</w:t>
      </w:r>
    </w:p>
    <w:p w:rsidR="00242AA0" w:rsidRDefault="00242AA0">
      <w:r>
        <w:br w:type="page"/>
      </w:r>
    </w:p>
    <w:p w:rsidR="00AC048E" w:rsidRDefault="00685CCE">
      <w:pPr>
        <w:rPr>
          <w:b/>
        </w:rPr>
      </w:pPr>
      <w:r>
        <w:rPr>
          <w:b/>
        </w:rPr>
        <w:lastRenderedPageBreak/>
        <w:t>Supplementary Table 2: Ranking of Eleven Class II Participants with a PAH-related Hospitalization</w:t>
      </w:r>
      <w:r w:rsidR="00DB7135">
        <w:rPr>
          <w:b/>
        </w:rPr>
        <w:t xml:space="preserve"> (baseline values)</w:t>
      </w:r>
    </w:p>
    <w:p w:rsidR="00DB7135" w:rsidRDefault="00DB7135" w:rsidP="00DB71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DB7135" w:rsidTr="001D2BB0">
        <w:tc>
          <w:tcPr>
            <w:tcW w:w="1558" w:type="dxa"/>
          </w:tcPr>
          <w:p w:rsidR="00DB7135" w:rsidRDefault="00DB7135" w:rsidP="00DB7135">
            <w:pPr>
              <w:jc w:val="center"/>
            </w:pPr>
            <w:r>
              <w:t>Participant ID</w:t>
            </w:r>
          </w:p>
        </w:tc>
        <w:tc>
          <w:tcPr>
            <w:tcW w:w="1558" w:type="dxa"/>
          </w:tcPr>
          <w:p w:rsidR="00DB7135" w:rsidRDefault="00DB7135" w:rsidP="00DB7135">
            <w:pPr>
              <w:jc w:val="center"/>
            </w:pPr>
            <w:r>
              <w:t>6MWD, m</w:t>
            </w:r>
          </w:p>
        </w:tc>
        <w:tc>
          <w:tcPr>
            <w:tcW w:w="1558" w:type="dxa"/>
          </w:tcPr>
          <w:p w:rsidR="00DB7135" w:rsidRDefault="00DB7135" w:rsidP="00DB7135">
            <w:pPr>
              <w:jc w:val="center"/>
            </w:pPr>
            <w:r>
              <w:t>6MWD Rank</w:t>
            </w:r>
          </w:p>
        </w:tc>
        <w:tc>
          <w:tcPr>
            <w:tcW w:w="1558" w:type="dxa"/>
          </w:tcPr>
          <w:p w:rsidR="00DB7135" w:rsidRDefault="00DB7135" w:rsidP="00DB7135">
            <w:pPr>
              <w:jc w:val="center"/>
            </w:pPr>
            <w:r>
              <w:t>NT-pro-BNP, ng/ml</w:t>
            </w:r>
          </w:p>
        </w:tc>
        <w:tc>
          <w:tcPr>
            <w:tcW w:w="1559" w:type="dxa"/>
          </w:tcPr>
          <w:p w:rsidR="00DB7135" w:rsidRDefault="00DB7135" w:rsidP="00DB7135">
            <w:pPr>
              <w:jc w:val="center"/>
            </w:pPr>
            <w:r>
              <w:t>Pro-BNP Rank</w:t>
            </w:r>
          </w:p>
        </w:tc>
        <w:tc>
          <w:tcPr>
            <w:tcW w:w="1559" w:type="dxa"/>
          </w:tcPr>
          <w:p w:rsidR="00DB7135" w:rsidRPr="006230B3" w:rsidRDefault="00DB7135" w:rsidP="00DB7135">
            <w:pPr>
              <w:jc w:val="center"/>
              <w:rPr>
                <w:b/>
              </w:rPr>
            </w:pPr>
            <w:r w:rsidRPr="006230B3">
              <w:rPr>
                <w:b/>
              </w:rPr>
              <w:t>Overall Rank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81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85.9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611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17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302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339.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614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21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87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30.1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268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21.5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341.7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387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31.5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29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396.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839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46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64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449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554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65.5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357.2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79.5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894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430.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95.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95.25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086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480.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747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101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00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424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89.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70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102.25</w:t>
            </w:r>
          </w:p>
        </w:tc>
      </w:tr>
      <w:tr w:rsidR="001D2BB0" w:rsidRPr="001D2BB0" w:rsidTr="001D2BB0">
        <w:trPr>
          <w:trHeight w:val="290"/>
        </w:trPr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03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484.5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558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607</w:t>
            </w:r>
          </w:p>
        </w:tc>
        <w:tc>
          <w:tcPr>
            <w:tcW w:w="1559" w:type="dxa"/>
            <w:noWrap/>
            <w:hideMark/>
          </w:tcPr>
          <w:p w:rsidR="001D2BB0" w:rsidRPr="001D2BB0" w:rsidRDefault="001D2BB0" w:rsidP="001D2BB0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1D2BB0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559" w:type="dxa"/>
            <w:noWrap/>
            <w:hideMark/>
          </w:tcPr>
          <w:p w:rsidR="001D2BB0" w:rsidRPr="006230B3" w:rsidRDefault="001D2BB0" w:rsidP="001D2BB0">
            <w:pPr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6230B3">
              <w:rPr>
                <w:rFonts w:ascii="Calibri" w:eastAsia="Times New Roman" w:hAnsi="Calibri" w:cs="Calibri"/>
                <w:b/>
                <w:color w:val="000000"/>
              </w:rPr>
              <w:t>106</w:t>
            </w:r>
          </w:p>
        </w:tc>
      </w:tr>
    </w:tbl>
    <w:p w:rsidR="00DB7135" w:rsidRDefault="00DB7135" w:rsidP="00DB7135"/>
    <w:p w:rsidR="00DB7135" w:rsidRDefault="00DB7135" w:rsidP="00DB7135"/>
    <w:sectPr w:rsidR="00DB7135" w:rsidSect="008B0172"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001CA" w:rsidRDefault="001001CA" w:rsidP="00BE0A00">
      <w:pPr>
        <w:spacing w:after="0" w:line="240" w:lineRule="auto"/>
      </w:pPr>
      <w:r>
        <w:separator/>
      </w:r>
    </w:p>
  </w:endnote>
  <w:endnote w:type="continuationSeparator" w:id="0">
    <w:p w:rsidR="001001CA" w:rsidRDefault="001001CA" w:rsidP="00BE0A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E0A00" w:rsidRDefault="00BE0A00">
    <w:pPr>
      <w:pStyle w:val="Footer"/>
    </w:pPr>
    <w:r>
      <w:t xml:space="preserve">White, et al. </w:t>
    </w:r>
    <w:r>
      <w:tab/>
    </w:r>
    <w:r w:rsidRPr="00BE0A00">
      <w:t>Combination Treatment for WHO Class II PAH Patients</w:t>
    </w:r>
    <w:r>
      <w:tab/>
    </w:r>
    <w:r w:rsidRPr="00BE0A00">
      <w:rPr>
        <w:rFonts w:cstheme="minorHAnsi"/>
        <w:color w:val="7F7F7F" w:themeColor="background1" w:themeShade="7F"/>
        <w:spacing w:val="60"/>
      </w:rPr>
      <w:t>Page</w:t>
    </w:r>
    <w:r w:rsidRPr="00BE0A00">
      <w:rPr>
        <w:rFonts w:cstheme="minorHAnsi"/>
      </w:rPr>
      <w:t xml:space="preserve"> | </w:t>
    </w:r>
    <w:r w:rsidRPr="00BE0A00">
      <w:rPr>
        <w:rFonts w:cstheme="minorHAnsi"/>
      </w:rPr>
      <w:fldChar w:fldCharType="begin"/>
    </w:r>
    <w:r w:rsidRPr="00BE0A00">
      <w:rPr>
        <w:rFonts w:cstheme="minorHAnsi"/>
      </w:rPr>
      <w:instrText xml:space="preserve"> PAGE   \* MERGEFORMAT </w:instrText>
    </w:r>
    <w:r w:rsidRPr="00BE0A00">
      <w:rPr>
        <w:rFonts w:cstheme="minorHAnsi"/>
      </w:rPr>
      <w:fldChar w:fldCharType="separate"/>
    </w:r>
    <w:r w:rsidR="008B0172" w:rsidRPr="008B0172">
      <w:rPr>
        <w:rFonts w:cstheme="minorHAnsi"/>
        <w:b/>
        <w:bCs/>
        <w:noProof/>
      </w:rPr>
      <w:t>20</w:t>
    </w:r>
    <w:r w:rsidRPr="00BE0A00">
      <w:rPr>
        <w:rFonts w:cstheme="minorHAnsi"/>
        <w:b/>
        <w:bCs/>
        <w:noProof/>
      </w:rPr>
      <w:fldChar w:fldCharType="end"/>
    </w:r>
  </w:p>
  <w:p w:rsidR="00BE0A00" w:rsidRDefault="00BE0A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001CA" w:rsidRDefault="001001CA" w:rsidP="00BE0A00">
      <w:pPr>
        <w:spacing w:after="0" w:line="240" w:lineRule="auto"/>
      </w:pPr>
      <w:r>
        <w:separator/>
      </w:r>
    </w:p>
  </w:footnote>
  <w:footnote w:type="continuationSeparator" w:id="0">
    <w:p w:rsidR="001001CA" w:rsidRDefault="001001CA" w:rsidP="00BE0A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7893AD6"/>
    <w:multiLevelType w:val="hybridMultilevel"/>
    <w:tmpl w:val="6CE89098"/>
    <w:lvl w:ilvl="0" w:tplc="3D92911C">
      <w:start w:val="12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B3604D"/>
    <w:multiLevelType w:val="hybridMultilevel"/>
    <w:tmpl w:val="33909C1C"/>
    <w:lvl w:ilvl="0" w:tplc="C82492AC">
      <w:start w:val="12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3"/>
  <w:proofState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048E"/>
    <w:rsid w:val="001001CA"/>
    <w:rsid w:val="001D2BB0"/>
    <w:rsid w:val="00201213"/>
    <w:rsid w:val="00242AA0"/>
    <w:rsid w:val="00382144"/>
    <w:rsid w:val="003C1B54"/>
    <w:rsid w:val="003C603D"/>
    <w:rsid w:val="003D6CBB"/>
    <w:rsid w:val="00502654"/>
    <w:rsid w:val="005A5472"/>
    <w:rsid w:val="006230B3"/>
    <w:rsid w:val="006355B9"/>
    <w:rsid w:val="0066616D"/>
    <w:rsid w:val="00685CCE"/>
    <w:rsid w:val="007C51F8"/>
    <w:rsid w:val="0080621D"/>
    <w:rsid w:val="008759BC"/>
    <w:rsid w:val="008B0172"/>
    <w:rsid w:val="009168D9"/>
    <w:rsid w:val="00A31B93"/>
    <w:rsid w:val="00A46125"/>
    <w:rsid w:val="00AC048E"/>
    <w:rsid w:val="00B6401E"/>
    <w:rsid w:val="00B7417E"/>
    <w:rsid w:val="00BE0A00"/>
    <w:rsid w:val="00BF7AAF"/>
    <w:rsid w:val="00C110CF"/>
    <w:rsid w:val="00DB7135"/>
    <w:rsid w:val="00DD7E9C"/>
    <w:rsid w:val="00F0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D3A5584-6512-4675-BC1D-DBE1B6070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59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10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10CF"/>
    <w:rPr>
      <w:rFonts w:ascii="Segoe UI" w:hAnsi="Segoe UI" w:cs="Segoe UI"/>
      <w:sz w:val="18"/>
      <w:szCs w:val="18"/>
    </w:rPr>
  </w:style>
  <w:style w:type="paragraph" w:customStyle="1" w:styleId="MS1Space">
    <w:name w:val="MS_1_Space"/>
    <w:basedOn w:val="Normal"/>
    <w:link w:val="MS1SpaceChar"/>
    <w:rsid w:val="0066616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MS1SpaceChar">
    <w:name w:val="MS_1_Space Char"/>
    <w:basedOn w:val="DefaultParagraphFont"/>
    <w:link w:val="MS1Space"/>
    <w:rsid w:val="0066616D"/>
    <w:rPr>
      <w:rFonts w:ascii="Times New Roman" w:eastAsia="Times New Roman" w:hAnsi="Times New Roman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BE0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0A00"/>
  </w:style>
  <w:style w:type="paragraph" w:styleId="Footer">
    <w:name w:val="footer"/>
    <w:basedOn w:val="Normal"/>
    <w:link w:val="FooterChar"/>
    <w:uiPriority w:val="99"/>
    <w:unhideWhenUsed/>
    <w:rsid w:val="00BE0A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0A00"/>
  </w:style>
  <w:style w:type="paragraph" w:styleId="ListParagraph">
    <w:name w:val="List Paragraph"/>
    <w:basedOn w:val="Normal"/>
    <w:uiPriority w:val="34"/>
    <w:qFormat/>
    <w:rsid w:val="00242AA0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8B01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90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23</Pages>
  <Words>9403</Words>
  <Characters>53129</Characters>
  <Application>Microsoft Office Word</Application>
  <DocSecurity>0</DocSecurity>
  <Lines>1713</Lines>
  <Paragraphs>1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6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</dc:creator>
  <cp:keywords/>
  <dc:description/>
  <cp:lastModifiedBy>Jim White</cp:lastModifiedBy>
  <cp:revision>8</cp:revision>
  <dcterms:created xsi:type="dcterms:W3CDTF">2018-09-16T09:01:00Z</dcterms:created>
  <dcterms:modified xsi:type="dcterms:W3CDTF">2019-05-01T13:46:00Z</dcterms:modified>
</cp:coreProperties>
</file>